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0CCDB" w14:textId="77777777" w:rsidR="00C60DC4" w:rsidRPr="00C60DC4" w:rsidRDefault="00C60DC4">
      <w:pPr>
        <w:rPr>
          <w:rFonts w:ascii="Arial" w:hAnsi="Arial" w:cs="Arial"/>
          <w:b/>
          <w:sz w:val="16"/>
          <w:szCs w:val="16"/>
          <w:lang w:val="en-GB"/>
        </w:rPr>
      </w:pPr>
      <w:bookmarkStart w:id="0" w:name="_GoBack"/>
      <w:bookmarkEnd w:id="0"/>
      <w:r w:rsidRPr="00C60DC4">
        <w:rPr>
          <w:rFonts w:ascii="Arial" w:hAnsi="Arial" w:cs="Arial"/>
          <w:b/>
          <w:sz w:val="16"/>
          <w:szCs w:val="16"/>
          <w:lang w:val="en-GB"/>
        </w:rPr>
        <w:t xml:space="preserve">Supplementary Table 1: </w:t>
      </w:r>
      <w:proofErr w:type="spellStart"/>
      <w:r w:rsidRPr="00C60DC4">
        <w:rPr>
          <w:rFonts w:ascii="Arial" w:hAnsi="Arial" w:cs="Arial"/>
          <w:b/>
          <w:sz w:val="16"/>
          <w:szCs w:val="16"/>
          <w:lang w:val="en-GB"/>
        </w:rPr>
        <w:t>means±SEM</w:t>
      </w:r>
      <w:proofErr w:type="spellEnd"/>
      <w:r w:rsidRPr="00C60DC4">
        <w:rPr>
          <w:rFonts w:ascii="Arial" w:hAnsi="Arial" w:cs="Arial"/>
          <w:b/>
          <w:sz w:val="16"/>
          <w:szCs w:val="16"/>
          <w:lang w:val="en-GB"/>
        </w:rPr>
        <w:t>/SD and summary of p values of data present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71"/>
        <w:gridCol w:w="1832"/>
        <w:gridCol w:w="1398"/>
        <w:gridCol w:w="1391"/>
        <w:gridCol w:w="1362"/>
        <w:gridCol w:w="1405"/>
        <w:gridCol w:w="1393"/>
        <w:gridCol w:w="1384"/>
      </w:tblGrid>
      <w:tr w:rsidR="00C60DC4" w:rsidRPr="00C60DC4" w14:paraId="2954FC54" w14:textId="77777777" w:rsidTr="002443AD">
        <w:tc>
          <w:tcPr>
            <w:tcW w:w="1371" w:type="dxa"/>
          </w:tcPr>
          <w:p w14:paraId="6A6F98CA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Figure</w:t>
            </w:r>
          </w:p>
        </w:tc>
        <w:tc>
          <w:tcPr>
            <w:tcW w:w="1832" w:type="dxa"/>
          </w:tcPr>
          <w:p w14:paraId="5645762B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Condition</w:t>
            </w:r>
            <w:proofErr w:type="spellEnd"/>
          </w:p>
        </w:tc>
        <w:tc>
          <w:tcPr>
            <w:tcW w:w="1398" w:type="dxa"/>
          </w:tcPr>
          <w:p w14:paraId="41D321F8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s± SD</w:t>
            </w:r>
          </w:p>
        </w:tc>
        <w:tc>
          <w:tcPr>
            <w:tcW w:w="1391" w:type="dxa"/>
          </w:tcPr>
          <w:p w14:paraId="5BCAF278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s± SEM</w:t>
            </w:r>
          </w:p>
        </w:tc>
        <w:tc>
          <w:tcPr>
            <w:tcW w:w="1362" w:type="dxa"/>
          </w:tcPr>
          <w:p w14:paraId="13C4DB75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405" w:type="dxa"/>
          </w:tcPr>
          <w:p w14:paraId="0223E6A2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1393" w:type="dxa"/>
          </w:tcPr>
          <w:p w14:paraId="36538123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1384" w:type="dxa"/>
          </w:tcPr>
          <w:p w14:paraId="3C8DDC9B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C60DC4" w:rsidRPr="00C60DC4" w14:paraId="0C747DE5" w14:textId="77777777" w:rsidTr="002443AD">
        <w:tc>
          <w:tcPr>
            <w:tcW w:w="1371" w:type="dxa"/>
          </w:tcPr>
          <w:p w14:paraId="3C60EA13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1a</w:t>
            </w:r>
          </w:p>
        </w:tc>
        <w:tc>
          <w:tcPr>
            <w:tcW w:w="1832" w:type="dxa"/>
          </w:tcPr>
          <w:p w14:paraId="6D00A049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</w:t>
            </w: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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Ca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proofErr w:type="gram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i</w:t>
            </w:r>
            <w:proofErr w:type="gram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nM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4C11F20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</w:tcPr>
          <w:p w14:paraId="677DCFF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</w:tcPr>
          <w:p w14:paraId="60A08BD3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</w:tcPr>
          <w:p w14:paraId="0A210DF9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3121C7A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</w:tcPr>
          <w:p w14:paraId="77F4FC0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27C4E6F7" w14:textId="77777777" w:rsidTr="002443AD">
        <w:tc>
          <w:tcPr>
            <w:tcW w:w="1371" w:type="dxa"/>
          </w:tcPr>
          <w:p w14:paraId="6C0E7143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11C0497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398" w:type="dxa"/>
          </w:tcPr>
          <w:p w14:paraId="2AE8C20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1391" w:type="dxa"/>
          </w:tcPr>
          <w:p w14:paraId="3E68C16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53D0E54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05" w:type="dxa"/>
          </w:tcPr>
          <w:p w14:paraId="0FF9786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708D523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8992F9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43122160" w14:textId="77777777" w:rsidTr="002443AD">
        <w:tc>
          <w:tcPr>
            <w:tcW w:w="1371" w:type="dxa"/>
          </w:tcPr>
          <w:p w14:paraId="47DD637A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133E1FA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398" w:type="dxa"/>
          </w:tcPr>
          <w:p w14:paraId="5152205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35.4±25.7</w:t>
            </w:r>
          </w:p>
        </w:tc>
        <w:tc>
          <w:tcPr>
            <w:tcW w:w="1391" w:type="dxa"/>
          </w:tcPr>
          <w:p w14:paraId="56AE8F8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01C6030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05" w:type="dxa"/>
          </w:tcPr>
          <w:p w14:paraId="246F894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65F218D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13AF31B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0A8B589E" w14:textId="77777777" w:rsidTr="002443AD">
        <w:tc>
          <w:tcPr>
            <w:tcW w:w="1371" w:type="dxa"/>
          </w:tcPr>
          <w:p w14:paraId="2997440E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B1AA14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8" w:type="dxa"/>
          </w:tcPr>
          <w:p w14:paraId="37AB0D7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52.94±39.6</w:t>
            </w:r>
          </w:p>
        </w:tc>
        <w:tc>
          <w:tcPr>
            <w:tcW w:w="1391" w:type="dxa"/>
          </w:tcPr>
          <w:p w14:paraId="3830902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3A17270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05" w:type="dxa"/>
          </w:tcPr>
          <w:p w14:paraId="2540D88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43BEF06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0F1A99C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09120174" w14:textId="77777777" w:rsidTr="002443AD">
        <w:tc>
          <w:tcPr>
            <w:tcW w:w="1371" w:type="dxa"/>
          </w:tcPr>
          <w:p w14:paraId="1ED364A4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EC8A6B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98" w:type="dxa"/>
          </w:tcPr>
          <w:p w14:paraId="62B1A59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262.7±109.7</w:t>
            </w:r>
          </w:p>
        </w:tc>
        <w:tc>
          <w:tcPr>
            <w:tcW w:w="1391" w:type="dxa"/>
          </w:tcPr>
          <w:p w14:paraId="542A27C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7046128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05" w:type="dxa"/>
          </w:tcPr>
          <w:p w14:paraId="4B40C4B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0EC68E7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253849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55886A3D" w14:textId="77777777" w:rsidTr="002443AD">
        <w:tc>
          <w:tcPr>
            <w:tcW w:w="1371" w:type="dxa"/>
          </w:tcPr>
          <w:p w14:paraId="12CE70F9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14D0ABEB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98" w:type="dxa"/>
          </w:tcPr>
          <w:p w14:paraId="2460175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47.8±79.6</w:t>
            </w:r>
          </w:p>
        </w:tc>
        <w:tc>
          <w:tcPr>
            <w:tcW w:w="1391" w:type="dxa"/>
          </w:tcPr>
          <w:p w14:paraId="156C043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6BEAF19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405" w:type="dxa"/>
          </w:tcPr>
          <w:p w14:paraId="2F42595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1F6A164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43E57A0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07788984" w14:textId="77777777" w:rsidTr="002443AD">
        <w:tc>
          <w:tcPr>
            <w:tcW w:w="1371" w:type="dxa"/>
          </w:tcPr>
          <w:p w14:paraId="6D60895D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B82A18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98" w:type="dxa"/>
          </w:tcPr>
          <w:p w14:paraId="4D7AC14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25.4±55.9</w:t>
            </w:r>
          </w:p>
        </w:tc>
        <w:tc>
          <w:tcPr>
            <w:tcW w:w="1391" w:type="dxa"/>
          </w:tcPr>
          <w:p w14:paraId="7955C4D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6A6C61B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05" w:type="dxa"/>
          </w:tcPr>
          <w:p w14:paraId="5AED709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620512C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7AEC99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4E1FCC77" w14:textId="77777777" w:rsidTr="002443AD">
        <w:tc>
          <w:tcPr>
            <w:tcW w:w="1371" w:type="dxa"/>
          </w:tcPr>
          <w:p w14:paraId="3640308C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1c</w:t>
            </w:r>
          </w:p>
        </w:tc>
        <w:tc>
          <w:tcPr>
            <w:tcW w:w="1832" w:type="dxa"/>
          </w:tcPr>
          <w:p w14:paraId="5793290C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</w:t>
            </w: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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Ca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proofErr w:type="gram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i</w:t>
            </w:r>
            <w:proofErr w:type="gram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nM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439AA86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F3C02C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5C42D04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0A3CFAA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6069923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4D1C34B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43792381" w14:textId="77777777" w:rsidTr="002443AD">
        <w:tc>
          <w:tcPr>
            <w:tcW w:w="1371" w:type="dxa"/>
          </w:tcPr>
          <w:p w14:paraId="34F3C59A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6F06CA8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398" w:type="dxa"/>
          </w:tcPr>
          <w:p w14:paraId="508515F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CA9642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2973EC75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>57</w:t>
            </w:r>
          </w:p>
        </w:tc>
        <w:tc>
          <w:tcPr>
            <w:tcW w:w="1405" w:type="dxa"/>
          </w:tcPr>
          <w:p w14:paraId="5F43187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2C0FB1B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122147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6774BFA7" w14:textId="77777777" w:rsidTr="002443AD">
        <w:tc>
          <w:tcPr>
            <w:tcW w:w="1371" w:type="dxa"/>
          </w:tcPr>
          <w:p w14:paraId="1953DDEA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1e/f</w:t>
            </w:r>
          </w:p>
        </w:tc>
        <w:tc>
          <w:tcPr>
            <w:tcW w:w="1832" w:type="dxa"/>
          </w:tcPr>
          <w:p w14:paraId="41750983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</w:t>
            </w: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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Ca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proofErr w:type="gram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i</w:t>
            </w:r>
            <w:proofErr w:type="gramEnd"/>
          </w:p>
        </w:tc>
        <w:tc>
          <w:tcPr>
            <w:tcW w:w="1398" w:type="dxa"/>
          </w:tcPr>
          <w:p w14:paraId="41FAC69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4CA0C30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4E66C44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57849E6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15BCA6C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0156512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59FF7D2A" w14:textId="77777777" w:rsidTr="002443AD">
        <w:tc>
          <w:tcPr>
            <w:tcW w:w="1371" w:type="dxa"/>
          </w:tcPr>
          <w:p w14:paraId="04E94C21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51A407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</w:p>
        </w:tc>
        <w:tc>
          <w:tcPr>
            <w:tcW w:w="1398" w:type="dxa"/>
          </w:tcPr>
          <w:p w14:paraId="5B28E59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4AFC6DBA" w14:textId="77777777" w:rsidR="00C60DC4" w:rsidRPr="00C60DC4" w:rsidRDefault="00C60DC4" w:rsidP="00C60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4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62" w:type="dxa"/>
          </w:tcPr>
          <w:p w14:paraId="510A684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405" w:type="dxa"/>
          </w:tcPr>
          <w:p w14:paraId="174FB20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676E8E63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</w:tcPr>
          <w:p w14:paraId="17595AD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3614D2B6" w14:textId="77777777" w:rsidTr="002443AD">
        <w:tc>
          <w:tcPr>
            <w:tcW w:w="1371" w:type="dxa"/>
          </w:tcPr>
          <w:p w14:paraId="3971ACE5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5902919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TX</w:t>
            </w:r>
          </w:p>
        </w:tc>
        <w:tc>
          <w:tcPr>
            <w:tcW w:w="1398" w:type="dxa"/>
          </w:tcPr>
          <w:p w14:paraId="5298949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42884D6D" w14:textId="77777777" w:rsidR="00C60DC4" w:rsidRPr="00C60DC4" w:rsidRDefault="00C60DC4" w:rsidP="00C60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62" w:type="dxa"/>
          </w:tcPr>
          <w:p w14:paraId="020F24C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405" w:type="dxa"/>
          </w:tcPr>
          <w:p w14:paraId="1A0248B3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 vs. PTX</w:t>
            </w:r>
          </w:p>
        </w:tc>
        <w:tc>
          <w:tcPr>
            <w:tcW w:w="1393" w:type="dxa"/>
          </w:tcPr>
          <w:p w14:paraId="64ABB82B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-Whitney U test; unpaired</w:t>
            </w:r>
          </w:p>
        </w:tc>
        <w:tc>
          <w:tcPr>
            <w:tcW w:w="1384" w:type="dxa"/>
          </w:tcPr>
          <w:p w14:paraId="2AC542DB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6CA2A15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2431061E" w14:textId="77777777" w:rsidTr="002443AD">
        <w:tc>
          <w:tcPr>
            <w:tcW w:w="1371" w:type="dxa"/>
          </w:tcPr>
          <w:p w14:paraId="57E461DD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6F8B3BA4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U73122</w:t>
            </w:r>
          </w:p>
        </w:tc>
        <w:tc>
          <w:tcPr>
            <w:tcW w:w="1398" w:type="dxa"/>
          </w:tcPr>
          <w:p w14:paraId="4B7BF30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6D27DF8F" w14:textId="77777777" w:rsidR="00C60DC4" w:rsidRPr="00C60DC4" w:rsidRDefault="00C60DC4" w:rsidP="00C60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62" w:type="dxa"/>
          </w:tcPr>
          <w:p w14:paraId="2DB866BD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05" w:type="dxa"/>
          </w:tcPr>
          <w:p w14:paraId="164A28D2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 vs. U73122</w:t>
            </w:r>
          </w:p>
        </w:tc>
        <w:tc>
          <w:tcPr>
            <w:tcW w:w="1393" w:type="dxa"/>
          </w:tcPr>
          <w:p w14:paraId="360CB0B2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-Whitney U test; unpaired</w:t>
            </w:r>
          </w:p>
        </w:tc>
        <w:tc>
          <w:tcPr>
            <w:tcW w:w="1384" w:type="dxa"/>
          </w:tcPr>
          <w:p w14:paraId="1FE35D2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707A703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7B6E7C1A" w14:textId="77777777" w:rsidTr="002443AD">
        <w:tc>
          <w:tcPr>
            <w:tcW w:w="1371" w:type="dxa"/>
          </w:tcPr>
          <w:p w14:paraId="07C46FAA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15FC7A2B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eC</w:t>
            </w:r>
          </w:p>
        </w:tc>
        <w:tc>
          <w:tcPr>
            <w:tcW w:w="1398" w:type="dxa"/>
          </w:tcPr>
          <w:p w14:paraId="11E779F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83E06D6" w14:textId="77777777" w:rsidR="00C60DC4" w:rsidRPr="00C60DC4" w:rsidRDefault="00C60DC4" w:rsidP="00C60D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62" w:type="dxa"/>
          </w:tcPr>
          <w:p w14:paraId="7E993C5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405" w:type="dxa"/>
          </w:tcPr>
          <w:p w14:paraId="57ACFED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LPA vs.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XeC</w:t>
            </w:r>
            <w:proofErr w:type="spellEnd"/>
          </w:p>
        </w:tc>
        <w:tc>
          <w:tcPr>
            <w:tcW w:w="1393" w:type="dxa"/>
          </w:tcPr>
          <w:p w14:paraId="22BA7114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-Whitney U test; unpaired</w:t>
            </w:r>
          </w:p>
        </w:tc>
        <w:tc>
          <w:tcPr>
            <w:tcW w:w="1384" w:type="dxa"/>
          </w:tcPr>
          <w:p w14:paraId="6590CB5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7ED639A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7BC4F2B9" w14:textId="77777777" w:rsidTr="002443AD">
        <w:tc>
          <w:tcPr>
            <w:tcW w:w="1371" w:type="dxa"/>
          </w:tcPr>
          <w:p w14:paraId="589BF9BD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1g</w:t>
            </w:r>
          </w:p>
        </w:tc>
        <w:tc>
          <w:tcPr>
            <w:tcW w:w="1832" w:type="dxa"/>
          </w:tcPr>
          <w:p w14:paraId="72C8B115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</w:t>
            </w: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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Ca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proofErr w:type="gram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i</w:t>
            </w:r>
            <w:proofErr w:type="gramEnd"/>
          </w:p>
        </w:tc>
        <w:tc>
          <w:tcPr>
            <w:tcW w:w="1398" w:type="dxa"/>
          </w:tcPr>
          <w:p w14:paraId="183E624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2C4CE3C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CCB4D0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3E5678B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1662757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5A409C9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180AC15E" w14:textId="77777777" w:rsidTr="002443AD">
        <w:tc>
          <w:tcPr>
            <w:tcW w:w="1371" w:type="dxa"/>
          </w:tcPr>
          <w:p w14:paraId="4DA08C2E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32EACF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47517530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  <w:bookmarkEnd w:id="1"/>
          </w:p>
        </w:tc>
        <w:tc>
          <w:tcPr>
            <w:tcW w:w="1398" w:type="dxa"/>
          </w:tcPr>
          <w:p w14:paraId="50AF051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6562BFA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2" w:name="_Hlk47517541"/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±2</w:t>
            </w:r>
            <w:bookmarkEnd w:id="2"/>
          </w:p>
        </w:tc>
        <w:tc>
          <w:tcPr>
            <w:tcW w:w="1362" w:type="dxa"/>
          </w:tcPr>
          <w:p w14:paraId="18607A3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3" w:name="_Hlk47517556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bookmarkEnd w:id="3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05" w:type="dxa"/>
          </w:tcPr>
          <w:p w14:paraId="483E2B95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 xml:space="preserve">LPA vs. 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  <w:lang w:val="en-US"/>
              </w:rPr>
              <w:t>ω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Aga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TK</w:t>
            </w:r>
          </w:p>
        </w:tc>
        <w:tc>
          <w:tcPr>
            <w:tcW w:w="1393" w:type="dxa"/>
          </w:tcPr>
          <w:p w14:paraId="141AE087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coxon-signed-rank test; paired</w:t>
            </w:r>
          </w:p>
        </w:tc>
        <w:tc>
          <w:tcPr>
            <w:tcW w:w="1384" w:type="dxa"/>
          </w:tcPr>
          <w:p w14:paraId="6624560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1B04890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75C1E368" w14:textId="77777777" w:rsidTr="002443AD">
        <w:tc>
          <w:tcPr>
            <w:tcW w:w="1371" w:type="dxa"/>
          </w:tcPr>
          <w:p w14:paraId="6FA90079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41840D2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47517566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  <w:lang w:val="en-US"/>
              </w:rPr>
              <w:t xml:space="preserve"> ω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a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K</w:t>
            </w:r>
            <w:bookmarkEnd w:id="4"/>
          </w:p>
        </w:tc>
        <w:tc>
          <w:tcPr>
            <w:tcW w:w="1398" w:type="dxa"/>
          </w:tcPr>
          <w:p w14:paraId="01FA74D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0061B28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5" w:name="_Hlk47517576"/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±1.2</w:t>
            </w:r>
            <w:bookmarkEnd w:id="5"/>
          </w:p>
        </w:tc>
        <w:tc>
          <w:tcPr>
            <w:tcW w:w="1362" w:type="dxa"/>
          </w:tcPr>
          <w:p w14:paraId="3F0B9F85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05" w:type="dxa"/>
          </w:tcPr>
          <w:p w14:paraId="3BF3890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08DD9C3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38BE409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0D05726A" w14:textId="77777777" w:rsidTr="002443AD">
        <w:tc>
          <w:tcPr>
            <w:tcW w:w="1371" w:type="dxa"/>
          </w:tcPr>
          <w:p w14:paraId="2A3E1035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A008BC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</w:p>
        </w:tc>
        <w:tc>
          <w:tcPr>
            <w:tcW w:w="1398" w:type="dxa"/>
          </w:tcPr>
          <w:p w14:paraId="720053C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19AA907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6" w:name="_Hlk47517613"/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±1.</w:t>
            </w:r>
            <w:bookmarkEnd w:id="6"/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2" w:type="dxa"/>
          </w:tcPr>
          <w:p w14:paraId="755319C7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405" w:type="dxa"/>
          </w:tcPr>
          <w:p w14:paraId="1010D5E4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 vs. LPA+</w:t>
            </w:r>
            <w:r w:rsidRPr="00C60DC4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  <w:lang w:val="en-US"/>
              </w:rPr>
              <w:t>ω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Cono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-GVIA</w:t>
            </w:r>
          </w:p>
        </w:tc>
        <w:tc>
          <w:tcPr>
            <w:tcW w:w="1393" w:type="dxa"/>
          </w:tcPr>
          <w:p w14:paraId="70EA4333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coxon-signed-rank test; paired</w:t>
            </w:r>
          </w:p>
        </w:tc>
        <w:tc>
          <w:tcPr>
            <w:tcW w:w="1384" w:type="dxa"/>
          </w:tcPr>
          <w:p w14:paraId="6620DE4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15FC599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2427AF81" w14:textId="77777777" w:rsidTr="002443AD">
        <w:tc>
          <w:tcPr>
            <w:tcW w:w="1371" w:type="dxa"/>
          </w:tcPr>
          <w:p w14:paraId="2502F259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7D180FC1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7" w:name="_Hlk47517621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  <w:lang w:val="en-US"/>
              </w:rPr>
              <w:t xml:space="preserve"> ω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Conotoxin-GVIA</w:t>
            </w:r>
            <w:bookmarkEnd w:id="7"/>
          </w:p>
        </w:tc>
        <w:tc>
          <w:tcPr>
            <w:tcW w:w="1398" w:type="dxa"/>
          </w:tcPr>
          <w:p w14:paraId="1F214DA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5BAC16B1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±1</w:t>
            </w:r>
          </w:p>
        </w:tc>
        <w:tc>
          <w:tcPr>
            <w:tcW w:w="1362" w:type="dxa"/>
          </w:tcPr>
          <w:p w14:paraId="73EF7225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405" w:type="dxa"/>
          </w:tcPr>
          <w:p w14:paraId="43FADA3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09927C0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53ACB85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0FB214A3" w14:textId="77777777" w:rsidTr="002443AD">
        <w:tc>
          <w:tcPr>
            <w:tcW w:w="1371" w:type="dxa"/>
          </w:tcPr>
          <w:p w14:paraId="2184A48F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78A9BA5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8" w:name="_Hlk47517651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  <w:bookmarkEnd w:id="8"/>
          </w:p>
        </w:tc>
        <w:tc>
          <w:tcPr>
            <w:tcW w:w="1398" w:type="dxa"/>
          </w:tcPr>
          <w:p w14:paraId="225F9FB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497FC53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±1</w:t>
            </w:r>
          </w:p>
        </w:tc>
        <w:tc>
          <w:tcPr>
            <w:tcW w:w="1362" w:type="dxa"/>
          </w:tcPr>
          <w:p w14:paraId="45BE9C1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405" w:type="dxa"/>
          </w:tcPr>
          <w:p w14:paraId="3C77CE0A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 vs. LPA+</w:t>
            </w:r>
            <w:r w:rsidRPr="00C60DC4">
              <w:rPr>
                <w:sz w:val="16"/>
                <w:szCs w:val="16"/>
                <w:lang w:val="en-US"/>
              </w:rPr>
              <w:t xml:space="preserve"> Nifedipine</w:t>
            </w:r>
          </w:p>
        </w:tc>
        <w:tc>
          <w:tcPr>
            <w:tcW w:w="1393" w:type="dxa"/>
          </w:tcPr>
          <w:p w14:paraId="5B2836BD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coxon-signed-rank test; paired</w:t>
            </w:r>
          </w:p>
        </w:tc>
        <w:tc>
          <w:tcPr>
            <w:tcW w:w="1384" w:type="dxa"/>
          </w:tcPr>
          <w:p w14:paraId="30C8DA1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2463474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2E868137" w14:textId="77777777" w:rsidTr="002443AD">
        <w:tc>
          <w:tcPr>
            <w:tcW w:w="1371" w:type="dxa"/>
          </w:tcPr>
          <w:p w14:paraId="3DCE5A47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306A1DF3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9" w:name="_Hlk47517689"/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Nifedipine</w:t>
            </w:r>
            <w:bookmarkEnd w:id="9"/>
            <w:proofErr w:type="spellEnd"/>
          </w:p>
        </w:tc>
        <w:tc>
          <w:tcPr>
            <w:tcW w:w="1398" w:type="dxa"/>
          </w:tcPr>
          <w:p w14:paraId="720BCA0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4952EEDF" w14:textId="66EF9FD0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10" w:name="_Hlk47517707"/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bookmarkEnd w:id="10"/>
          </w:p>
        </w:tc>
        <w:tc>
          <w:tcPr>
            <w:tcW w:w="1362" w:type="dxa"/>
          </w:tcPr>
          <w:p w14:paraId="0DA2C9F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405" w:type="dxa"/>
          </w:tcPr>
          <w:p w14:paraId="392BB4B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5CC1C1F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103A7AD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39DD572D" w14:textId="77777777" w:rsidTr="002443AD">
        <w:tc>
          <w:tcPr>
            <w:tcW w:w="1371" w:type="dxa"/>
          </w:tcPr>
          <w:p w14:paraId="7917D3EC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22A06B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11" w:name="_Hlk47517731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  <w:bookmarkEnd w:id="11"/>
          </w:p>
        </w:tc>
        <w:tc>
          <w:tcPr>
            <w:tcW w:w="1398" w:type="dxa"/>
          </w:tcPr>
          <w:p w14:paraId="415139D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64246A8E" w14:textId="618F445C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362" w:type="dxa"/>
          </w:tcPr>
          <w:p w14:paraId="6418C30B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405" w:type="dxa"/>
          </w:tcPr>
          <w:p w14:paraId="24FF67B2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 vs. LPA+</w:t>
            </w:r>
            <w:r w:rsidRPr="00C60DC4">
              <w:rPr>
                <w:sz w:val="16"/>
                <w:szCs w:val="16"/>
                <w:lang w:val="en-US"/>
              </w:rPr>
              <w:t xml:space="preserve"> Nifedipine</w:t>
            </w:r>
          </w:p>
        </w:tc>
        <w:tc>
          <w:tcPr>
            <w:tcW w:w="1393" w:type="dxa"/>
          </w:tcPr>
          <w:p w14:paraId="7539E450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lcoxon-signed-rank test; paired</w:t>
            </w:r>
          </w:p>
        </w:tc>
        <w:tc>
          <w:tcPr>
            <w:tcW w:w="1384" w:type="dxa"/>
          </w:tcPr>
          <w:p w14:paraId="48F8CA4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0B759B8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2118A58F" w14:textId="77777777" w:rsidTr="002443AD">
        <w:tc>
          <w:tcPr>
            <w:tcW w:w="1371" w:type="dxa"/>
          </w:tcPr>
          <w:p w14:paraId="7B6622D9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1853E64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bookmarkStart w:id="12" w:name="_Hlk47517769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SNX-482</w:t>
            </w:r>
            <w:bookmarkEnd w:id="12"/>
          </w:p>
        </w:tc>
        <w:tc>
          <w:tcPr>
            <w:tcW w:w="1398" w:type="dxa"/>
          </w:tcPr>
          <w:p w14:paraId="65B7016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38BD6F56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±1.7</w:t>
            </w:r>
          </w:p>
        </w:tc>
        <w:tc>
          <w:tcPr>
            <w:tcW w:w="1362" w:type="dxa"/>
          </w:tcPr>
          <w:p w14:paraId="56650271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405" w:type="dxa"/>
          </w:tcPr>
          <w:p w14:paraId="7C1B9ED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4AA9664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5FC4EF2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6D5CEF" w14:paraId="23966176" w14:textId="77777777" w:rsidTr="002443AD">
        <w:tc>
          <w:tcPr>
            <w:tcW w:w="1371" w:type="dxa"/>
          </w:tcPr>
          <w:p w14:paraId="49941D5D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1h</w:t>
            </w:r>
          </w:p>
        </w:tc>
        <w:tc>
          <w:tcPr>
            <w:tcW w:w="1832" w:type="dxa"/>
          </w:tcPr>
          <w:p w14:paraId="52375E63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</w:t>
            </w:r>
            <w:r w:rsidRPr="00C60DC4">
              <w:rPr>
                <w:rFonts w:ascii="Symbol" w:eastAsia="Symbol" w:hAnsi="Symbol" w:cs="Symbol"/>
                <w:b/>
                <w:sz w:val="16"/>
                <w:szCs w:val="16"/>
                <w:lang w:val="en-US"/>
              </w:rPr>
              <w:t>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proofErr w:type="gram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+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]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i</w:t>
            </w:r>
            <w:proofErr w:type="spellEnd"/>
            <w:proofErr w:type="gram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in % normalized to LPA</w:t>
            </w:r>
          </w:p>
        </w:tc>
        <w:tc>
          <w:tcPr>
            <w:tcW w:w="1398" w:type="dxa"/>
          </w:tcPr>
          <w:p w14:paraId="312CE17E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91" w:type="dxa"/>
          </w:tcPr>
          <w:p w14:paraId="21D37D56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14:paraId="497C088F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14:paraId="36613842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93" w:type="dxa"/>
          </w:tcPr>
          <w:p w14:paraId="4AB7FB71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84" w:type="dxa"/>
          </w:tcPr>
          <w:p w14:paraId="0F35F220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</w:p>
        </w:tc>
      </w:tr>
      <w:tr w:rsidR="00C60DC4" w:rsidRPr="00C60DC4" w14:paraId="1D64ADD2" w14:textId="77777777" w:rsidTr="002443AD">
        <w:tc>
          <w:tcPr>
            <w:tcW w:w="1371" w:type="dxa"/>
          </w:tcPr>
          <w:p w14:paraId="5B25A94F" w14:textId="77777777" w:rsidR="00C60DC4" w:rsidRPr="00C60DC4" w:rsidRDefault="00C60DC4" w:rsidP="00C60DC4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832" w:type="dxa"/>
          </w:tcPr>
          <w:p w14:paraId="4EDD1371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  <w:lang w:val="en-US"/>
              </w:rPr>
              <w:t xml:space="preserve"> ω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a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K</w:t>
            </w:r>
          </w:p>
        </w:tc>
        <w:tc>
          <w:tcPr>
            <w:tcW w:w="1398" w:type="dxa"/>
          </w:tcPr>
          <w:p w14:paraId="123FA46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2E93C34A" w14:textId="7BA159DC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362" w:type="dxa"/>
          </w:tcPr>
          <w:p w14:paraId="75B7B19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05" w:type="dxa"/>
          </w:tcPr>
          <w:p w14:paraId="2325DC0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7E76EC74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Kruskal-wallis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1384" w:type="dxa"/>
          </w:tcPr>
          <w:p w14:paraId="335A1E4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234807E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2FAA9D31" w14:textId="77777777" w:rsidTr="002443AD">
        <w:tc>
          <w:tcPr>
            <w:tcW w:w="1371" w:type="dxa"/>
          </w:tcPr>
          <w:p w14:paraId="3A6D16E6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6144595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  <w:lang w:val="en-US"/>
              </w:rPr>
              <w:t xml:space="preserve"> ω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Conotoxin-GVIA</w:t>
            </w:r>
          </w:p>
        </w:tc>
        <w:tc>
          <w:tcPr>
            <w:tcW w:w="1398" w:type="dxa"/>
          </w:tcPr>
          <w:p w14:paraId="52BE184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61B7447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±1.6</w:t>
            </w:r>
          </w:p>
        </w:tc>
        <w:tc>
          <w:tcPr>
            <w:tcW w:w="1362" w:type="dxa"/>
          </w:tcPr>
          <w:p w14:paraId="4ECBA603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405" w:type="dxa"/>
          </w:tcPr>
          <w:p w14:paraId="75AC8DD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77C964C3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Kruskal-wallis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1384" w:type="dxa"/>
          </w:tcPr>
          <w:p w14:paraId="042B84F4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14983EB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223DFDC3" w14:textId="77777777" w:rsidTr="002443AD">
        <w:tc>
          <w:tcPr>
            <w:tcW w:w="1371" w:type="dxa"/>
          </w:tcPr>
          <w:p w14:paraId="3F5D28CF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73F35607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Nifedipine</w:t>
            </w:r>
            <w:proofErr w:type="spellEnd"/>
          </w:p>
        </w:tc>
        <w:tc>
          <w:tcPr>
            <w:tcW w:w="1398" w:type="dxa"/>
          </w:tcPr>
          <w:p w14:paraId="593839A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5D08F09E" w14:textId="3C8DA13E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7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362" w:type="dxa"/>
          </w:tcPr>
          <w:p w14:paraId="3B03D0A4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405" w:type="dxa"/>
          </w:tcPr>
          <w:p w14:paraId="1C67E4F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58C8ADB4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Kruskal-wallis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1384" w:type="dxa"/>
          </w:tcPr>
          <w:p w14:paraId="25BCAC8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5233A49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2C65B475" w14:textId="77777777" w:rsidTr="002443AD">
        <w:tc>
          <w:tcPr>
            <w:tcW w:w="1371" w:type="dxa"/>
          </w:tcPr>
          <w:p w14:paraId="3F3CF190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00C0558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SNX-482</w:t>
            </w:r>
          </w:p>
        </w:tc>
        <w:tc>
          <w:tcPr>
            <w:tcW w:w="1398" w:type="dxa"/>
          </w:tcPr>
          <w:p w14:paraId="0835C74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229CAA1" w14:textId="74A2890F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B646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62" w:type="dxa"/>
          </w:tcPr>
          <w:p w14:paraId="684F36F0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405" w:type="dxa"/>
          </w:tcPr>
          <w:p w14:paraId="41FB74B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3" w:type="dxa"/>
          </w:tcPr>
          <w:p w14:paraId="66B9A762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Kruskal-wallis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1384" w:type="dxa"/>
          </w:tcPr>
          <w:p w14:paraId="7B57540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6040AE2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58C8B076" w14:textId="77777777" w:rsidTr="002443AD">
        <w:tc>
          <w:tcPr>
            <w:tcW w:w="1371" w:type="dxa"/>
          </w:tcPr>
          <w:p w14:paraId="54C8BF60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34629BA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</w:tcPr>
          <w:p w14:paraId="45FAC82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40DCB87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6E9D673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278DE62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  <w:lang w:val="en-US"/>
              </w:rPr>
              <w:t>ω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Aga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TK vs. LPA+</w:t>
            </w:r>
            <w:r w:rsidRPr="00C60DC4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  <w:lang w:val="en-US"/>
              </w:rPr>
              <w:t>ω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Cono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-GVIA</w:t>
            </w:r>
          </w:p>
        </w:tc>
        <w:tc>
          <w:tcPr>
            <w:tcW w:w="1393" w:type="dxa"/>
          </w:tcPr>
          <w:p w14:paraId="09C4188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ruskal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lis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st; Dunn’s multiple comparisons test</w:t>
            </w:r>
          </w:p>
        </w:tc>
        <w:tc>
          <w:tcPr>
            <w:tcW w:w="1384" w:type="dxa"/>
          </w:tcPr>
          <w:p w14:paraId="42EEA8A6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</w:tr>
      <w:tr w:rsidR="00C60DC4" w:rsidRPr="00C60DC4" w14:paraId="6CE5FD8F" w14:textId="77777777" w:rsidTr="002443AD">
        <w:tc>
          <w:tcPr>
            <w:tcW w:w="1371" w:type="dxa"/>
          </w:tcPr>
          <w:p w14:paraId="262675A3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C7BAEB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</w:tcPr>
          <w:p w14:paraId="1FEAFE7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53126D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9AB2F5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5743E968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  <w:lang w:val="en-US"/>
              </w:rPr>
              <w:t>ω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Aga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TK vs.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Nifedipine</w:t>
            </w:r>
            <w:proofErr w:type="spellEnd"/>
          </w:p>
        </w:tc>
        <w:tc>
          <w:tcPr>
            <w:tcW w:w="1393" w:type="dxa"/>
          </w:tcPr>
          <w:p w14:paraId="635E1B96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ruskal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lis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st; Dunn’s multiple comparisons test</w:t>
            </w:r>
          </w:p>
        </w:tc>
        <w:tc>
          <w:tcPr>
            <w:tcW w:w="1384" w:type="dxa"/>
          </w:tcPr>
          <w:p w14:paraId="2C553D6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5D21988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2623AC12" w14:textId="77777777" w:rsidTr="002443AD">
        <w:tc>
          <w:tcPr>
            <w:tcW w:w="1371" w:type="dxa"/>
          </w:tcPr>
          <w:p w14:paraId="4E3D5AD3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2D21E8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</w:tcPr>
          <w:p w14:paraId="71E90A2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436C14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3A25FB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573DF66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  <w:lang w:val="en-US"/>
              </w:rPr>
              <w:t>ω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Aga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TK vs. LPA+SNX-482</w:t>
            </w:r>
          </w:p>
        </w:tc>
        <w:tc>
          <w:tcPr>
            <w:tcW w:w="1393" w:type="dxa"/>
          </w:tcPr>
          <w:p w14:paraId="7F226C82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ruskal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lis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st; Dunn’s multiple comparisons test</w:t>
            </w:r>
          </w:p>
        </w:tc>
        <w:tc>
          <w:tcPr>
            <w:tcW w:w="1384" w:type="dxa"/>
          </w:tcPr>
          <w:p w14:paraId="66A9C60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1A1F4F9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3C30AA" w14:textId="77777777" w:rsidR="00C60DC4" w:rsidRPr="00C60DC4" w:rsidRDefault="00C60DC4" w:rsidP="00C60D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6421E3DD" w14:textId="77777777" w:rsidTr="002443AD">
        <w:tc>
          <w:tcPr>
            <w:tcW w:w="1371" w:type="dxa"/>
          </w:tcPr>
          <w:p w14:paraId="418CFEDD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591A335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</w:tcPr>
          <w:p w14:paraId="5D3035E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D9163B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6DAC550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0746C1B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  <w:lang w:val="en-US"/>
              </w:rPr>
              <w:t>ω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Cono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-GVIA vs.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Nifedipine</w:t>
            </w:r>
            <w:proofErr w:type="spellEnd"/>
          </w:p>
        </w:tc>
        <w:tc>
          <w:tcPr>
            <w:tcW w:w="1393" w:type="dxa"/>
          </w:tcPr>
          <w:p w14:paraId="4081562D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ruskal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lis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st; Dunn’s multiple comparisons test</w:t>
            </w:r>
          </w:p>
        </w:tc>
        <w:tc>
          <w:tcPr>
            <w:tcW w:w="1384" w:type="dxa"/>
          </w:tcPr>
          <w:p w14:paraId="3CD3E30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27B84AF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2130DED6" w14:textId="77777777" w:rsidTr="002443AD">
        <w:tc>
          <w:tcPr>
            <w:tcW w:w="1371" w:type="dxa"/>
          </w:tcPr>
          <w:p w14:paraId="032F7D37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4FE357F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</w:tcPr>
          <w:p w14:paraId="5FB3307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856645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2554897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372B74A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</w:t>
            </w:r>
            <w:r w:rsidRPr="00C60DC4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  <w:lang w:val="en-US"/>
              </w:rPr>
              <w:t>ω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Conotoxin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-GVIA vs. LPA+SNX-482</w:t>
            </w:r>
          </w:p>
        </w:tc>
        <w:tc>
          <w:tcPr>
            <w:tcW w:w="1393" w:type="dxa"/>
          </w:tcPr>
          <w:p w14:paraId="1925ED67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ruskal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lis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st; Dunn’s multiple comparisons test</w:t>
            </w:r>
          </w:p>
        </w:tc>
        <w:tc>
          <w:tcPr>
            <w:tcW w:w="1384" w:type="dxa"/>
          </w:tcPr>
          <w:p w14:paraId="5F1142A3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  <w:p w14:paraId="3436463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50993C30" w14:textId="77777777" w:rsidTr="002443AD">
        <w:tc>
          <w:tcPr>
            <w:tcW w:w="1371" w:type="dxa"/>
          </w:tcPr>
          <w:p w14:paraId="6AE18152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682B0ED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</w:tcPr>
          <w:p w14:paraId="56E619A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54735F6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691EF72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63FCC173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+Nifedipine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vs. LPA+SNX-482</w:t>
            </w:r>
          </w:p>
        </w:tc>
        <w:tc>
          <w:tcPr>
            <w:tcW w:w="1393" w:type="dxa"/>
          </w:tcPr>
          <w:p w14:paraId="729645A5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ruskal-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lis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est; Dunn’s multiple comparisons test</w:t>
            </w:r>
          </w:p>
        </w:tc>
        <w:tc>
          <w:tcPr>
            <w:tcW w:w="1384" w:type="dxa"/>
          </w:tcPr>
          <w:p w14:paraId="09FAC83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  <w:p w14:paraId="74E00127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69CE46EB" w14:textId="77777777" w:rsidTr="002443AD">
        <w:tc>
          <w:tcPr>
            <w:tcW w:w="1371" w:type="dxa"/>
          </w:tcPr>
          <w:p w14:paraId="21A6E391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2a</w:t>
            </w:r>
          </w:p>
        </w:tc>
        <w:tc>
          <w:tcPr>
            <w:tcW w:w="1832" w:type="dxa"/>
          </w:tcPr>
          <w:p w14:paraId="1A74FB42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ram shows mean ± SEM of n= 4 ROI</w:t>
            </w:r>
          </w:p>
        </w:tc>
        <w:tc>
          <w:tcPr>
            <w:tcW w:w="1398" w:type="dxa"/>
          </w:tcPr>
          <w:p w14:paraId="14D7D4B1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91" w:type="dxa"/>
          </w:tcPr>
          <w:p w14:paraId="3707493E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14:paraId="2D91992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>78</w:t>
            </w:r>
          </w:p>
        </w:tc>
        <w:tc>
          <w:tcPr>
            <w:tcW w:w="1405" w:type="dxa"/>
          </w:tcPr>
          <w:p w14:paraId="45AE4264" w14:textId="77777777" w:rsidR="00C60DC4" w:rsidRPr="00C60DC4" w:rsidRDefault="00C60DC4" w:rsidP="00C60D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</w:tcPr>
          <w:p w14:paraId="4935D78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3199869F" w14:textId="77777777" w:rsidR="00C60DC4" w:rsidRPr="00C60DC4" w:rsidRDefault="00C60DC4" w:rsidP="00C60DC4">
            <w:pPr>
              <w:rPr>
                <w:rFonts w:ascii="Times New Roman" w:hAnsi="Times New Roman" w:cs="Times New Roman"/>
              </w:rPr>
            </w:pPr>
          </w:p>
        </w:tc>
      </w:tr>
      <w:tr w:rsidR="00C60DC4" w:rsidRPr="00C60DC4" w14:paraId="226A0BA9" w14:textId="77777777" w:rsidTr="002443AD">
        <w:tc>
          <w:tcPr>
            <w:tcW w:w="1371" w:type="dxa"/>
          </w:tcPr>
          <w:p w14:paraId="29839850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2b</w:t>
            </w:r>
          </w:p>
        </w:tc>
        <w:tc>
          <w:tcPr>
            <w:tcW w:w="1832" w:type="dxa"/>
          </w:tcPr>
          <w:p w14:paraId="387700F7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mEPS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398" w:type="dxa"/>
          </w:tcPr>
          <w:p w14:paraId="486CDDA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37FDB9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2B17B86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4809EFA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403BC84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507E9013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16A4D83B" w14:textId="77777777" w:rsidTr="002443AD">
        <w:tc>
          <w:tcPr>
            <w:tcW w:w="1371" w:type="dxa"/>
          </w:tcPr>
          <w:p w14:paraId="594E154E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394330B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:ctrl</w:t>
            </w:r>
            <w:proofErr w:type="spellEnd"/>
            <w:proofErr w:type="gramEnd"/>
          </w:p>
        </w:tc>
        <w:tc>
          <w:tcPr>
            <w:tcW w:w="1398" w:type="dxa"/>
          </w:tcPr>
          <w:p w14:paraId="0777017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B7F1AB9" w14:textId="04404A8D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4 ± </w:t>
            </w:r>
            <w:r w:rsidR="00F336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</w:t>
            </w:r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:</w:t>
            </w:r>
            <w:proofErr w:type="gram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F336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± </w:t>
            </w:r>
            <w:r w:rsidR="00F336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5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61</w:t>
            </w:r>
          </w:p>
        </w:tc>
        <w:tc>
          <w:tcPr>
            <w:tcW w:w="1362" w:type="dxa"/>
          </w:tcPr>
          <w:p w14:paraId="563120C5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405" w:type="dxa"/>
          </w:tcPr>
          <w:p w14:paraId="35C2FF4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/o LPA vs. w LPA</w:t>
            </w:r>
          </w:p>
        </w:tc>
        <w:tc>
          <w:tcPr>
            <w:tcW w:w="1393" w:type="dxa"/>
          </w:tcPr>
          <w:p w14:paraId="14C74AB7" w14:textId="57EEB1EA" w:rsidR="00C60DC4" w:rsidRPr="00C60DC4" w:rsidRDefault="00F336D9" w:rsidP="00C60DC4">
            <w:pPr>
              <w:rPr>
                <w:sz w:val="16"/>
                <w:szCs w:val="16"/>
                <w:highlight w:val="yellow"/>
              </w:rPr>
            </w:pPr>
            <w:proofErr w:type="spellStart"/>
            <w:r w:rsidRPr="00F336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coxon</w:t>
            </w:r>
            <w:proofErr w:type="spellEnd"/>
            <w:r w:rsidRPr="00F336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336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ned</w:t>
            </w:r>
            <w:proofErr w:type="spellEnd"/>
            <w:r w:rsidRPr="00F336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ank </w:t>
            </w:r>
            <w:proofErr w:type="spellStart"/>
            <w:r w:rsidRPr="00F336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  <w:proofErr w:type="spellEnd"/>
          </w:p>
        </w:tc>
        <w:tc>
          <w:tcPr>
            <w:tcW w:w="1384" w:type="dxa"/>
          </w:tcPr>
          <w:p w14:paraId="3C8A09C0" w14:textId="245FF5E8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F336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00</w:t>
            </w:r>
            <w:r w:rsidR="00F336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</w:t>
            </w:r>
          </w:p>
        </w:tc>
      </w:tr>
      <w:tr w:rsidR="00C60DC4" w:rsidRPr="00C60DC4" w14:paraId="543C527B" w14:textId="77777777" w:rsidTr="002443AD">
        <w:tc>
          <w:tcPr>
            <w:tcW w:w="1371" w:type="dxa"/>
          </w:tcPr>
          <w:p w14:paraId="4D07FBDE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46564279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mIPS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398" w:type="dxa"/>
          </w:tcPr>
          <w:p w14:paraId="7640F91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35A0DF1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779B596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1DC0F14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0DF3E66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60DB32E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2503F73C" w14:textId="77777777" w:rsidTr="002443AD">
        <w:tc>
          <w:tcPr>
            <w:tcW w:w="1371" w:type="dxa"/>
          </w:tcPr>
          <w:p w14:paraId="293529FA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779827D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:ctrl</w:t>
            </w:r>
            <w:proofErr w:type="spellEnd"/>
            <w:proofErr w:type="gramEnd"/>
          </w:p>
        </w:tc>
        <w:tc>
          <w:tcPr>
            <w:tcW w:w="1398" w:type="dxa"/>
          </w:tcPr>
          <w:p w14:paraId="233E7DD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2F6F57D6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 ± 0.7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</w:t>
            </w:r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:</w:t>
            </w:r>
            <w:proofErr w:type="gram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.6 ± 0.7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1.01:1</w:t>
            </w:r>
          </w:p>
        </w:tc>
        <w:tc>
          <w:tcPr>
            <w:tcW w:w="1362" w:type="dxa"/>
          </w:tcPr>
          <w:p w14:paraId="5D896A55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05" w:type="dxa"/>
          </w:tcPr>
          <w:p w14:paraId="7BC1248E" w14:textId="5497604D" w:rsidR="00C60DC4" w:rsidRPr="00C60DC4" w:rsidRDefault="00F336D9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/o LPA vs. w LPA</w:t>
            </w:r>
          </w:p>
        </w:tc>
        <w:tc>
          <w:tcPr>
            <w:tcW w:w="1393" w:type="dxa"/>
          </w:tcPr>
          <w:p w14:paraId="3BA44815" w14:textId="3BFA74A2" w:rsidR="00C60DC4" w:rsidRPr="00C60DC4" w:rsidRDefault="0063309C" w:rsidP="00C60DC4">
            <w:pPr>
              <w:rPr>
                <w:sz w:val="16"/>
                <w:szCs w:val="16"/>
              </w:rPr>
            </w:pPr>
            <w:proofErr w:type="spellStart"/>
            <w:r w:rsidRPr="00131F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coxon</w:t>
            </w:r>
            <w:proofErr w:type="spellEnd"/>
            <w:r w:rsidRPr="00131F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31F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ned</w:t>
            </w:r>
            <w:proofErr w:type="spellEnd"/>
            <w:r w:rsidRPr="00131F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ank </w:t>
            </w:r>
            <w:proofErr w:type="spellStart"/>
            <w:r w:rsidRPr="00131F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  <w:proofErr w:type="spellEnd"/>
          </w:p>
        </w:tc>
        <w:tc>
          <w:tcPr>
            <w:tcW w:w="1384" w:type="dxa"/>
          </w:tcPr>
          <w:p w14:paraId="286E2812" w14:textId="255584E6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C60DC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0.</w:t>
            </w:r>
            <w:r w:rsidR="006330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</w:t>
            </w:r>
          </w:p>
        </w:tc>
      </w:tr>
      <w:tr w:rsidR="00C60DC4" w:rsidRPr="00C60DC4" w14:paraId="3A896E03" w14:textId="77777777" w:rsidTr="002443AD">
        <w:tc>
          <w:tcPr>
            <w:tcW w:w="1371" w:type="dxa"/>
          </w:tcPr>
          <w:p w14:paraId="24307138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2c</w:t>
            </w:r>
          </w:p>
        </w:tc>
        <w:tc>
          <w:tcPr>
            <w:tcW w:w="1832" w:type="dxa"/>
          </w:tcPr>
          <w:p w14:paraId="71744290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mEPS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amplitude</w:t>
            </w:r>
            <w:proofErr w:type="spellEnd"/>
          </w:p>
        </w:tc>
        <w:tc>
          <w:tcPr>
            <w:tcW w:w="1398" w:type="dxa"/>
          </w:tcPr>
          <w:p w14:paraId="142A8A9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3F14B66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8A7441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63EB438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538A557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CFE157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5761F687" w14:textId="77777777" w:rsidTr="002443AD">
        <w:tc>
          <w:tcPr>
            <w:tcW w:w="1371" w:type="dxa"/>
          </w:tcPr>
          <w:p w14:paraId="454E3A89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6528849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/o LPA</w:t>
            </w:r>
          </w:p>
        </w:tc>
        <w:tc>
          <w:tcPr>
            <w:tcW w:w="1398" w:type="dxa"/>
          </w:tcPr>
          <w:p w14:paraId="5E747BF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</w:tcPr>
          <w:p w14:paraId="35C5638A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8.3 ± 2.9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</w:t>
            </w:r>
            <w:proofErr w:type="spellEnd"/>
          </w:p>
        </w:tc>
        <w:tc>
          <w:tcPr>
            <w:tcW w:w="1362" w:type="dxa"/>
          </w:tcPr>
          <w:p w14:paraId="70887BAC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05" w:type="dxa"/>
          </w:tcPr>
          <w:p w14:paraId="3EFD6DD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/o LPA vs. w LPA</w:t>
            </w:r>
          </w:p>
        </w:tc>
        <w:tc>
          <w:tcPr>
            <w:tcW w:w="1393" w:type="dxa"/>
          </w:tcPr>
          <w:p w14:paraId="1B6AE057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red t-test</w:t>
            </w:r>
          </w:p>
        </w:tc>
        <w:tc>
          <w:tcPr>
            <w:tcW w:w="1384" w:type="dxa"/>
          </w:tcPr>
          <w:p w14:paraId="6E2D354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2</w:t>
            </w:r>
          </w:p>
        </w:tc>
      </w:tr>
      <w:tr w:rsidR="00C60DC4" w:rsidRPr="00C60DC4" w14:paraId="38A9AA6F" w14:textId="77777777" w:rsidTr="002443AD">
        <w:tc>
          <w:tcPr>
            <w:tcW w:w="1371" w:type="dxa"/>
          </w:tcPr>
          <w:p w14:paraId="643B7E1F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59624660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 LPA</w:t>
            </w:r>
          </w:p>
        </w:tc>
        <w:tc>
          <w:tcPr>
            <w:tcW w:w="1398" w:type="dxa"/>
          </w:tcPr>
          <w:p w14:paraId="2A32A5E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414086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6.6 ± 3.1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</w:t>
            </w:r>
            <w:proofErr w:type="spellEnd"/>
          </w:p>
        </w:tc>
        <w:tc>
          <w:tcPr>
            <w:tcW w:w="1362" w:type="dxa"/>
          </w:tcPr>
          <w:p w14:paraId="3F94388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05" w:type="dxa"/>
          </w:tcPr>
          <w:p w14:paraId="344A7C4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288E575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7BA144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56B5C861" w14:textId="77777777" w:rsidTr="002443AD">
        <w:tc>
          <w:tcPr>
            <w:tcW w:w="1371" w:type="dxa"/>
          </w:tcPr>
          <w:p w14:paraId="5FFC43DB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6BC41919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mIPS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amplitude</w:t>
            </w:r>
            <w:proofErr w:type="spellEnd"/>
          </w:p>
        </w:tc>
        <w:tc>
          <w:tcPr>
            <w:tcW w:w="1398" w:type="dxa"/>
          </w:tcPr>
          <w:p w14:paraId="5D03CD8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5F111E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3C48C4E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4EB6A0AB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4F3E964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2F186A6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79F8255B" w14:textId="77777777" w:rsidTr="002443AD">
        <w:tc>
          <w:tcPr>
            <w:tcW w:w="1371" w:type="dxa"/>
          </w:tcPr>
          <w:p w14:paraId="16D51379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758C175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/o LPA</w:t>
            </w:r>
          </w:p>
        </w:tc>
        <w:tc>
          <w:tcPr>
            <w:tcW w:w="1398" w:type="dxa"/>
          </w:tcPr>
          <w:p w14:paraId="7302575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3BDD29B4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1.3 ± 1.5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</w:t>
            </w:r>
            <w:proofErr w:type="spellEnd"/>
          </w:p>
        </w:tc>
        <w:tc>
          <w:tcPr>
            <w:tcW w:w="1362" w:type="dxa"/>
          </w:tcPr>
          <w:p w14:paraId="2E959F5B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05" w:type="dxa"/>
          </w:tcPr>
          <w:p w14:paraId="3D0F2C0B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/o LPA vs. w LPA</w:t>
            </w:r>
          </w:p>
        </w:tc>
        <w:tc>
          <w:tcPr>
            <w:tcW w:w="1393" w:type="dxa"/>
          </w:tcPr>
          <w:p w14:paraId="0A196E80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316C3A">
              <w:rPr>
                <w:rFonts w:ascii="Times New Roman" w:hAnsi="Times New Roman" w:cs="Times New Roman"/>
                <w:sz w:val="16"/>
                <w:szCs w:val="16"/>
              </w:rPr>
              <w:t>paired</w:t>
            </w:r>
            <w:proofErr w:type="spellEnd"/>
            <w:r w:rsidRPr="00316C3A">
              <w:rPr>
                <w:rFonts w:ascii="Times New Roman" w:hAnsi="Times New Roman" w:cs="Times New Roman"/>
                <w:sz w:val="16"/>
                <w:szCs w:val="16"/>
              </w:rPr>
              <w:t xml:space="preserve"> t-test</w:t>
            </w:r>
          </w:p>
        </w:tc>
        <w:tc>
          <w:tcPr>
            <w:tcW w:w="1384" w:type="dxa"/>
          </w:tcPr>
          <w:p w14:paraId="0CB0E97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24</w:t>
            </w:r>
          </w:p>
        </w:tc>
      </w:tr>
      <w:tr w:rsidR="00C60DC4" w:rsidRPr="00C60DC4" w14:paraId="73B70CE5" w14:textId="77777777" w:rsidTr="002443AD">
        <w:tc>
          <w:tcPr>
            <w:tcW w:w="1371" w:type="dxa"/>
          </w:tcPr>
          <w:p w14:paraId="3FBE12B0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79DFC2E0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 LPA</w:t>
            </w:r>
          </w:p>
        </w:tc>
        <w:tc>
          <w:tcPr>
            <w:tcW w:w="1398" w:type="dxa"/>
          </w:tcPr>
          <w:p w14:paraId="1843FC8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033B3896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.7 ± 2.0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</w:t>
            </w:r>
            <w:proofErr w:type="spellEnd"/>
          </w:p>
        </w:tc>
        <w:tc>
          <w:tcPr>
            <w:tcW w:w="1362" w:type="dxa"/>
          </w:tcPr>
          <w:p w14:paraId="11F683CC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405" w:type="dxa"/>
          </w:tcPr>
          <w:p w14:paraId="392AF08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3F59ECC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7DCFBD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711273A0" w14:textId="77777777" w:rsidTr="002443AD">
        <w:tc>
          <w:tcPr>
            <w:tcW w:w="1371" w:type="dxa"/>
          </w:tcPr>
          <w:p w14:paraId="5076B5A3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2d</w:t>
            </w:r>
          </w:p>
        </w:tc>
        <w:tc>
          <w:tcPr>
            <w:tcW w:w="1832" w:type="dxa"/>
          </w:tcPr>
          <w:p w14:paraId="7522FF36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of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vesicles</w:t>
            </w:r>
            <w:proofErr w:type="spellEnd"/>
          </w:p>
        </w:tc>
        <w:tc>
          <w:tcPr>
            <w:tcW w:w="1398" w:type="dxa"/>
          </w:tcPr>
          <w:p w14:paraId="5AA5A20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F4566C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44845BF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24C83E97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3115DB0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2E7F9F63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6CC7BD59" w14:textId="77777777" w:rsidTr="002443AD">
        <w:tc>
          <w:tcPr>
            <w:tcW w:w="1371" w:type="dxa"/>
          </w:tcPr>
          <w:p w14:paraId="6BEAB915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6CB537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Asymmetri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terminals</w:t>
            </w:r>
            <w:proofErr w:type="spellEnd"/>
          </w:p>
        </w:tc>
        <w:tc>
          <w:tcPr>
            <w:tcW w:w="1398" w:type="dxa"/>
          </w:tcPr>
          <w:p w14:paraId="614EBBC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248775B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7BBB1FC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54BF07A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3F94B2E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469F6A8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28233565" w14:textId="77777777" w:rsidTr="002443AD">
        <w:tc>
          <w:tcPr>
            <w:tcW w:w="1371" w:type="dxa"/>
          </w:tcPr>
          <w:p w14:paraId="45B7F186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3CB974A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/o LPA</w:t>
            </w:r>
          </w:p>
        </w:tc>
        <w:tc>
          <w:tcPr>
            <w:tcW w:w="1398" w:type="dxa"/>
          </w:tcPr>
          <w:p w14:paraId="31BBFAE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394AB5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± 2.7</w:t>
            </w:r>
          </w:p>
        </w:tc>
        <w:tc>
          <w:tcPr>
            <w:tcW w:w="1362" w:type="dxa"/>
          </w:tcPr>
          <w:p w14:paraId="497EBA8B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05" w:type="dxa"/>
          </w:tcPr>
          <w:p w14:paraId="1DC7435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/o LPA vs. w LPA</w:t>
            </w:r>
          </w:p>
        </w:tc>
        <w:tc>
          <w:tcPr>
            <w:tcW w:w="1393" w:type="dxa"/>
          </w:tcPr>
          <w:p w14:paraId="006EEFB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t-test;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1384" w:type="dxa"/>
          </w:tcPr>
          <w:p w14:paraId="3AF01A0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48</w:t>
            </w:r>
          </w:p>
        </w:tc>
      </w:tr>
      <w:tr w:rsidR="00C60DC4" w:rsidRPr="00C60DC4" w14:paraId="51200194" w14:textId="77777777" w:rsidTr="002443AD">
        <w:tc>
          <w:tcPr>
            <w:tcW w:w="1371" w:type="dxa"/>
          </w:tcPr>
          <w:p w14:paraId="69C42121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437ED18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 LPA</w:t>
            </w:r>
          </w:p>
        </w:tc>
        <w:tc>
          <w:tcPr>
            <w:tcW w:w="1398" w:type="dxa"/>
          </w:tcPr>
          <w:p w14:paraId="108F801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6C31F268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 ± 2.3</w:t>
            </w:r>
          </w:p>
        </w:tc>
        <w:tc>
          <w:tcPr>
            <w:tcW w:w="1362" w:type="dxa"/>
          </w:tcPr>
          <w:p w14:paraId="532D69E1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05" w:type="dxa"/>
          </w:tcPr>
          <w:p w14:paraId="1043BE6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11EB0FF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01D12FB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135CB068" w14:textId="77777777" w:rsidTr="002443AD">
        <w:tc>
          <w:tcPr>
            <w:tcW w:w="1371" w:type="dxa"/>
          </w:tcPr>
          <w:p w14:paraId="53E967E7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3C43F14B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Symmetri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terminals</w:t>
            </w:r>
            <w:proofErr w:type="spellEnd"/>
          </w:p>
        </w:tc>
        <w:tc>
          <w:tcPr>
            <w:tcW w:w="1398" w:type="dxa"/>
          </w:tcPr>
          <w:p w14:paraId="158CA51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4FA50FF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0A6300B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131FB2AB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42160E7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63356B27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37BFFDDA" w14:textId="77777777" w:rsidTr="002443AD">
        <w:tc>
          <w:tcPr>
            <w:tcW w:w="1371" w:type="dxa"/>
          </w:tcPr>
          <w:p w14:paraId="65E83535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184E31A2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/o LPA</w:t>
            </w:r>
          </w:p>
        </w:tc>
        <w:tc>
          <w:tcPr>
            <w:tcW w:w="1398" w:type="dxa"/>
          </w:tcPr>
          <w:p w14:paraId="0AD2E59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57BEFEF0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± 2.4</w:t>
            </w:r>
          </w:p>
        </w:tc>
        <w:tc>
          <w:tcPr>
            <w:tcW w:w="1362" w:type="dxa"/>
          </w:tcPr>
          <w:p w14:paraId="55472DA7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05" w:type="dxa"/>
          </w:tcPr>
          <w:p w14:paraId="26AF5229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/o LPA vs. w LPA</w:t>
            </w:r>
          </w:p>
        </w:tc>
        <w:tc>
          <w:tcPr>
            <w:tcW w:w="1393" w:type="dxa"/>
          </w:tcPr>
          <w:p w14:paraId="2EEFB75A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-Whitney U test; unpaired</w:t>
            </w:r>
          </w:p>
        </w:tc>
        <w:tc>
          <w:tcPr>
            <w:tcW w:w="1384" w:type="dxa"/>
          </w:tcPr>
          <w:p w14:paraId="3D59C3F9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35</w:t>
            </w:r>
          </w:p>
        </w:tc>
      </w:tr>
      <w:tr w:rsidR="00C60DC4" w:rsidRPr="00C60DC4" w14:paraId="00D6B61A" w14:textId="77777777" w:rsidTr="002443AD">
        <w:tc>
          <w:tcPr>
            <w:tcW w:w="1371" w:type="dxa"/>
          </w:tcPr>
          <w:p w14:paraId="5B7A583B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7F97A692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w LPA</w:t>
            </w:r>
          </w:p>
        </w:tc>
        <w:tc>
          <w:tcPr>
            <w:tcW w:w="1398" w:type="dxa"/>
          </w:tcPr>
          <w:p w14:paraId="77DE38C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23343EEC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9 ± 2.6</w:t>
            </w:r>
          </w:p>
        </w:tc>
        <w:tc>
          <w:tcPr>
            <w:tcW w:w="1362" w:type="dxa"/>
          </w:tcPr>
          <w:p w14:paraId="265EB27C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05" w:type="dxa"/>
          </w:tcPr>
          <w:p w14:paraId="19F2153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7724B47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562C697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592ECACD" w14:textId="77777777" w:rsidTr="002443AD">
        <w:tc>
          <w:tcPr>
            <w:tcW w:w="1371" w:type="dxa"/>
          </w:tcPr>
          <w:p w14:paraId="4814BBF1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3a</w:t>
            </w:r>
          </w:p>
        </w:tc>
        <w:tc>
          <w:tcPr>
            <w:tcW w:w="1832" w:type="dxa"/>
          </w:tcPr>
          <w:p w14:paraId="5E7AE4BE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LPA</w:t>
            </w:r>
            <w:r w:rsidRPr="00C60DC4">
              <w:rPr>
                <w:b/>
                <w:sz w:val="16"/>
                <w:szCs w:val="16"/>
                <w:vertAlign w:val="subscript"/>
              </w:rPr>
              <w:t>2</w:t>
            </w:r>
            <w:r w:rsidRPr="00C60DC4">
              <w:rPr>
                <w:b/>
                <w:sz w:val="16"/>
                <w:szCs w:val="16"/>
              </w:rPr>
              <w:t>R</w:t>
            </w:r>
          </w:p>
        </w:tc>
        <w:tc>
          <w:tcPr>
            <w:tcW w:w="1398" w:type="dxa"/>
          </w:tcPr>
          <w:p w14:paraId="2BA62A5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20B1F80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6684405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7AA60F3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4FA3A71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544E415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04ADD8E3" w14:textId="77777777" w:rsidTr="002443AD">
        <w:tc>
          <w:tcPr>
            <w:tcW w:w="1371" w:type="dxa"/>
          </w:tcPr>
          <w:p w14:paraId="73270CE3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3C264851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sz w:val="16"/>
                <w:szCs w:val="16"/>
              </w:rPr>
              <w:t>Symmetric</w:t>
            </w:r>
            <w:proofErr w:type="spellEnd"/>
            <w:r w:rsidRPr="00C60DC4">
              <w:rPr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sz w:val="16"/>
                <w:szCs w:val="16"/>
              </w:rPr>
              <w:t>synapses</w:t>
            </w:r>
            <w:proofErr w:type="spellEnd"/>
          </w:p>
        </w:tc>
        <w:tc>
          <w:tcPr>
            <w:tcW w:w="1398" w:type="dxa"/>
          </w:tcPr>
          <w:p w14:paraId="23B11BF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5C8B0369" w14:textId="47EB70C8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>1.01</w:t>
            </w:r>
            <w:r w:rsidR="00B646ED">
              <w:rPr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</w:t>
            </w:r>
            <w:r w:rsidR="00B646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362" w:type="dxa"/>
          </w:tcPr>
          <w:p w14:paraId="5C0EB8D2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>15</w:t>
            </w:r>
          </w:p>
        </w:tc>
        <w:tc>
          <w:tcPr>
            <w:tcW w:w="1405" w:type="dxa"/>
          </w:tcPr>
          <w:p w14:paraId="3BD53CC9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Symmetric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Asymmetric</w:t>
            </w:r>
            <w:proofErr w:type="spell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synapses</w:t>
            </w:r>
            <w:proofErr w:type="spellEnd"/>
          </w:p>
        </w:tc>
        <w:tc>
          <w:tcPr>
            <w:tcW w:w="1393" w:type="dxa"/>
          </w:tcPr>
          <w:p w14:paraId="7E89C574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 xml:space="preserve">t-test; </w:t>
            </w:r>
            <w:proofErr w:type="spellStart"/>
            <w:r w:rsidRPr="00C60DC4">
              <w:rPr>
                <w:sz w:val="16"/>
                <w:szCs w:val="16"/>
              </w:rPr>
              <w:t>unpaired</w:t>
            </w:r>
            <w:proofErr w:type="spellEnd"/>
          </w:p>
        </w:tc>
        <w:tc>
          <w:tcPr>
            <w:tcW w:w="1384" w:type="dxa"/>
          </w:tcPr>
          <w:p w14:paraId="0668FC9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 =0.006</w:t>
            </w:r>
          </w:p>
        </w:tc>
      </w:tr>
      <w:tr w:rsidR="00C60DC4" w:rsidRPr="00C60DC4" w14:paraId="24E79F0B" w14:textId="77777777" w:rsidTr="002443AD">
        <w:tc>
          <w:tcPr>
            <w:tcW w:w="1371" w:type="dxa"/>
          </w:tcPr>
          <w:p w14:paraId="1C663543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1816190B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sz w:val="16"/>
                <w:szCs w:val="16"/>
              </w:rPr>
              <w:t>Asymmetric</w:t>
            </w:r>
            <w:proofErr w:type="spellEnd"/>
            <w:r w:rsidRPr="00C60DC4">
              <w:rPr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sz w:val="16"/>
                <w:szCs w:val="16"/>
              </w:rPr>
              <w:t>synapses</w:t>
            </w:r>
            <w:proofErr w:type="spellEnd"/>
          </w:p>
        </w:tc>
        <w:tc>
          <w:tcPr>
            <w:tcW w:w="1398" w:type="dxa"/>
          </w:tcPr>
          <w:p w14:paraId="22CB7C5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36DB1B3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>1.25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±0.05</w:t>
            </w:r>
          </w:p>
        </w:tc>
        <w:tc>
          <w:tcPr>
            <w:tcW w:w="1362" w:type="dxa"/>
          </w:tcPr>
          <w:p w14:paraId="524724A6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>18</w:t>
            </w:r>
          </w:p>
        </w:tc>
        <w:tc>
          <w:tcPr>
            <w:tcW w:w="1405" w:type="dxa"/>
          </w:tcPr>
          <w:p w14:paraId="0E55E1A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0FBD917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683447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3E60A545" w14:textId="77777777" w:rsidTr="002443AD">
        <w:tc>
          <w:tcPr>
            <w:tcW w:w="1371" w:type="dxa"/>
          </w:tcPr>
          <w:p w14:paraId="64CD39D8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3b</w:t>
            </w:r>
          </w:p>
        </w:tc>
        <w:tc>
          <w:tcPr>
            <w:tcW w:w="1832" w:type="dxa"/>
          </w:tcPr>
          <w:p w14:paraId="3030ECE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mEPS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398" w:type="dxa"/>
          </w:tcPr>
          <w:p w14:paraId="5FFE620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3D03217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3C27052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3FFCA059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59A05C9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80DA42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4899EA32" w14:textId="77777777" w:rsidTr="002443AD">
        <w:tc>
          <w:tcPr>
            <w:tcW w:w="1371" w:type="dxa"/>
          </w:tcPr>
          <w:p w14:paraId="1CB12E32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5445FDB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:ctrl</w:t>
            </w:r>
            <w:proofErr w:type="spellEnd"/>
            <w:proofErr w:type="gram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LPA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/-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98" w:type="dxa"/>
          </w:tcPr>
          <w:p w14:paraId="1C244A1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373B8663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 ± 1.8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</w:t>
            </w:r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:</w:t>
            </w:r>
            <w:proofErr w:type="gram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5.4 ± 1.9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98:1</w:t>
            </w:r>
          </w:p>
        </w:tc>
        <w:tc>
          <w:tcPr>
            <w:tcW w:w="1362" w:type="dxa"/>
          </w:tcPr>
          <w:p w14:paraId="019F4DA0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05" w:type="dxa"/>
          </w:tcPr>
          <w:p w14:paraId="5771957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 vs. ctrl (LPA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/-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393" w:type="dxa"/>
          </w:tcPr>
          <w:p w14:paraId="3B7EF13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red t-test</w:t>
            </w:r>
          </w:p>
        </w:tc>
        <w:tc>
          <w:tcPr>
            <w:tcW w:w="1384" w:type="dxa"/>
          </w:tcPr>
          <w:p w14:paraId="0FF9604B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C60DC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0.45</w:t>
            </w:r>
          </w:p>
          <w:p w14:paraId="6CEFDA63" w14:textId="77777777" w:rsidR="00C60DC4" w:rsidRPr="00C60DC4" w:rsidRDefault="00C60DC4" w:rsidP="00C60D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3434414F" w14:textId="77777777" w:rsidTr="002443AD">
        <w:tc>
          <w:tcPr>
            <w:tcW w:w="1371" w:type="dxa"/>
          </w:tcPr>
          <w:p w14:paraId="53BA5F19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3c</w:t>
            </w:r>
          </w:p>
        </w:tc>
        <w:tc>
          <w:tcPr>
            <w:tcW w:w="1832" w:type="dxa"/>
          </w:tcPr>
          <w:p w14:paraId="2FDF213E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mEPS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398" w:type="dxa"/>
          </w:tcPr>
          <w:p w14:paraId="1E0B153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2A3A136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107659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63D1C99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022EACD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53A9CD4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007F9739" w14:textId="77777777" w:rsidTr="002443AD">
        <w:tc>
          <w:tcPr>
            <w:tcW w:w="1371" w:type="dxa"/>
          </w:tcPr>
          <w:p w14:paraId="53BA467E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C2F44F6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0 Ca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+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extracellular</w:t>
            </w:r>
          </w:p>
        </w:tc>
        <w:tc>
          <w:tcPr>
            <w:tcW w:w="1398" w:type="dxa"/>
          </w:tcPr>
          <w:p w14:paraId="2C756E8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301D1C3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67D10DA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5A06848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47182C3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0564A0F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3883B244" w14:textId="77777777" w:rsidTr="002443AD">
        <w:tc>
          <w:tcPr>
            <w:tcW w:w="1371" w:type="dxa"/>
          </w:tcPr>
          <w:p w14:paraId="39D90C5F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56BC67DC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:ctrl</w:t>
            </w:r>
            <w:proofErr w:type="spellEnd"/>
            <w:proofErr w:type="gramEnd"/>
          </w:p>
        </w:tc>
        <w:tc>
          <w:tcPr>
            <w:tcW w:w="1398" w:type="dxa"/>
          </w:tcPr>
          <w:p w14:paraId="14E955F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5692AB0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 ± 1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</w:t>
            </w:r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:</w:t>
            </w:r>
            <w:proofErr w:type="gram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.9 ± 1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93</w:t>
            </w:r>
          </w:p>
        </w:tc>
        <w:tc>
          <w:tcPr>
            <w:tcW w:w="1362" w:type="dxa"/>
          </w:tcPr>
          <w:p w14:paraId="53B9343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05" w:type="dxa"/>
          </w:tcPr>
          <w:p w14:paraId="0316078B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7F2C0AE0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coxon signed rank test</w:t>
            </w:r>
          </w:p>
        </w:tc>
        <w:tc>
          <w:tcPr>
            <w:tcW w:w="1384" w:type="dxa"/>
          </w:tcPr>
          <w:p w14:paraId="57AA3A19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C60DC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 0.24</w:t>
            </w:r>
          </w:p>
        </w:tc>
      </w:tr>
      <w:tr w:rsidR="00C60DC4" w:rsidRPr="00C60DC4" w14:paraId="0AE8A2C2" w14:textId="77777777" w:rsidTr="002443AD">
        <w:tc>
          <w:tcPr>
            <w:tcW w:w="1371" w:type="dxa"/>
          </w:tcPr>
          <w:p w14:paraId="2A8CC285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3d</w:t>
            </w:r>
          </w:p>
        </w:tc>
        <w:tc>
          <w:tcPr>
            <w:tcW w:w="1832" w:type="dxa"/>
          </w:tcPr>
          <w:p w14:paraId="750F28D4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APTA intracellular</w:t>
            </w:r>
          </w:p>
        </w:tc>
        <w:tc>
          <w:tcPr>
            <w:tcW w:w="1398" w:type="dxa"/>
          </w:tcPr>
          <w:p w14:paraId="619E35E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0D87373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75EE1D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2E0B0EA3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793D3DA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3D7349F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2296F661" w14:textId="77777777" w:rsidTr="002443AD">
        <w:tc>
          <w:tcPr>
            <w:tcW w:w="1371" w:type="dxa"/>
          </w:tcPr>
          <w:p w14:paraId="19B897CA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59A3D368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:ctrl</w:t>
            </w:r>
            <w:proofErr w:type="spellEnd"/>
            <w:proofErr w:type="gramEnd"/>
          </w:p>
        </w:tc>
        <w:tc>
          <w:tcPr>
            <w:tcW w:w="1398" w:type="dxa"/>
          </w:tcPr>
          <w:p w14:paraId="7CF2315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25CD543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 ± 1.1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</w:t>
            </w:r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:</w:t>
            </w:r>
            <w:proofErr w:type="gramEnd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4 ± 1.3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72</w:t>
            </w:r>
          </w:p>
        </w:tc>
        <w:tc>
          <w:tcPr>
            <w:tcW w:w="1362" w:type="dxa"/>
          </w:tcPr>
          <w:p w14:paraId="6E6E5DC1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05" w:type="dxa"/>
          </w:tcPr>
          <w:p w14:paraId="1B0F9D0B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41086013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red t-test</w:t>
            </w:r>
          </w:p>
        </w:tc>
        <w:tc>
          <w:tcPr>
            <w:tcW w:w="1384" w:type="dxa"/>
          </w:tcPr>
          <w:p w14:paraId="795A91C4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C60DC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= 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</w:tr>
      <w:tr w:rsidR="00C60DC4" w:rsidRPr="00C60DC4" w14:paraId="26264D59" w14:textId="77777777" w:rsidTr="002443AD">
        <w:tc>
          <w:tcPr>
            <w:tcW w:w="1371" w:type="dxa"/>
          </w:tcPr>
          <w:p w14:paraId="03085199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4b</w:t>
            </w:r>
          </w:p>
        </w:tc>
        <w:tc>
          <w:tcPr>
            <w:tcW w:w="1832" w:type="dxa"/>
          </w:tcPr>
          <w:p w14:paraId="712F0B6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cumulative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vesicle</w:t>
            </w:r>
            <w:proofErr w:type="spellEnd"/>
          </w:p>
        </w:tc>
        <w:tc>
          <w:tcPr>
            <w:tcW w:w="1398" w:type="dxa"/>
          </w:tcPr>
          <w:p w14:paraId="34D68BA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25B8467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2974BB1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7E3A5C7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1FFA056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55AE98B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7D3EB5EC" w14:textId="77777777" w:rsidTr="002443AD">
        <w:tc>
          <w:tcPr>
            <w:tcW w:w="1371" w:type="dxa"/>
          </w:tcPr>
          <w:p w14:paraId="26721C23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2AE252A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 WT</w:t>
            </w:r>
          </w:p>
        </w:tc>
        <w:tc>
          <w:tcPr>
            <w:tcW w:w="1398" w:type="dxa"/>
          </w:tcPr>
          <w:p w14:paraId="6DD4637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07F7E62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4C46547E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05" w:type="dxa"/>
          </w:tcPr>
          <w:p w14:paraId="4124413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26E598FE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512B17D9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1A732DE4" w14:textId="77777777" w:rsidTr="002443AD">
        <w:tc>
          <w:tcPr>
            <w:tcW w:w="1371" w:type="dxa"/>
          </w:tcPr>
          <w:p w14:paraId="69D6139F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54BBA263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/-</w:t>
            </w:r>
          </w:p>
        </w:tc>
        <w:tc>
          <w:tcPr>
            <w:tcW w:w="1398" w:type="dxa"/>
          </w:tcPr>
          <w:p w14:paraId="3D5191D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D5407A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BB717EB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05" w:type="dxa"/>
          </w:tcPr>
          <w:p w14:paraId="5A1D625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3451B65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3DCDC7B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5484EEB7" w14:textId="77777777" w:rsidTr="002443AD">
        <w:tc>
          <w:tcPr>
            <w:tcW w:w="1371" w:type="dxa"/>
          </w:tcPr>
          <w:p w14:paraId="4FB45413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4c</w:t>
            </w:r>
          </w:p>
        </w:tc>
        <w:tc>
          <w:tcPr>
            <w:tcW w:w="1832" w:type="dxa"/>
          </w:tcPr>
          <w:p w14:paraId="540A4B59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Fluorescence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decay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ime</w:t>
            </w:r>
          </w:p>
        </w:tc>
        <w:tc>
          <w:tcPr>
            <w:tcW w:w="1398" w:type="dxa"/>
          </w:tcPr>
          <w:p w14:paraId="29F9652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5FA98DF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06B8E51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7E38CC49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64020A2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3D4D2B5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155E937C" w14:textId="77777777" w:rsidTr="002443AD">
        <w:tc>
          <w:tcPr>
            <w:tcW w:w="1371" w:type="dxa"/>
          </w:tcPr>
          <w:p w14:paraId="0AC6C637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6AED665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PA </w:t>
            </w:r>
            <w:r w:rsidRPr="00C60DC4">
              <w:rPr>
                <w:rFonts w:ascii="TimesNewRoman" w:hAnsi="TimesNewRoman" w:cs="TimesNewRoman"/>
                <w:sz w:val="16"/>
                <w:szCs w:val="16"/>
              </w:rPr>
              <w:t>τ</w:t>
            </w:r>
          </w:p>
        </w:tc>
        <w:tc>
          <w:tcPr>
            <w:tcW w:w="1398" w:type="dxa"/>
          </w:tcPr>
          <w:p w14:paraId="7C638CD2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21E53F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12.2 </w:t>
            </w:r>
          </w:p>
          <w:p w14:paraId="3088185A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701B049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05" w:type="dxa"/>
          </w:tcPr>
          <w:p w14:paraId="578B20A4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LPA </w:t>
            </w:r>
            <w:r w:rsidRPr="00C60DC4">
              <w:rPr>
                <w:rFonts w:ascii="TimesNewRoman" w:hAnsi="TimesNewRoman" w:cs="TimesNewRoman"/>
                <w:sz w:val="16"/>
                <w:szCs w:val="16"/>
              </w:rPr>
              <w:t xml:space="preserve">τ vs. 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-Glu</w:t>
            </w:r>
            <w:r w:rsidRPr="00C60DC4">
              <w:rPr>
                <w:rFonts w:ascii="TimesNewRoman" w:hAnsi="TimesNewRoman" w:cs="TimesNewRoman"/>
                <w:sz w:val="16"/>
                <w:szCs w:val="16"/>
              </w:rPr>
              <w:t xml:space="preserve"> τ</w:t>
            </w:r>
          </w:p>
        </w:tc>
        <w:tc>
          <w:tcPr>
            <w:tcW w:w="1393" w:type="dxa"/>
          </w:tcPr>
          <w:p w14:paraId="0F70180F" w14:textId="77777777" w:rsidR="00C60DC4" w:rsidRPr="00C60DC4" w:rsidRDefault="00C60DC4" w:rsidP="00C60DC4">
            <w:pPr>
              <w:rPr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n-Whitney U test; unpaired</w:t>
            </w:r>
          </w:p>
        </w:tc>
        <w:tc>
          <w:tcPr>
            <w:tcW w:w="1384" w:type="dxa"/>
          </w:tcPr>
          <w:p w14:paraId="5A57C12D" w14:textId="46A4CC3A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D075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D075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  <w:p w14:paraId="739AD15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</w:tr>
      <w:tr w:rsidR="00C60DC4" w:rsidRPr="00C60DC4" w14:paraId="49B8B16E" w14:textId="77777777" w:rsidTr="002443AD">
        <w:tc>
          <w:tcPr>
            <w:tcW w:w="1371" w:type="dxa"/>
          </w:tcPr>
          <w:p w14:paraId="684CC699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646BD184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-Glu</w:t>
            </w:r>
            <w:r w:rsidRPr="00C60DC4">
              <w:rPr>
                <w:rFonts w:ascii="TimesNewRoman" w:hAnsi="TimesNewRoman" w:cs="TimesNewRoman"/>
                <w:sz w:val="16"/>
                <w:szCs w:val="16"/>
              </w:rPr>
              <w:t xml:space="preserve"> τ</w:t>
            </w:r>
          </w:p>
        </w:tc>
        <w:tc>
          <w:tcPr>
            <w:tcW w:w="1398" w:type="dxa"/>
          </w:tcPr>
          <w:p w14:paraId="1751B169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340FD7AC" w14:textId="2BCD11AF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7</w:t>
            </w:r>
            <w:r w:rsidR="00B646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B646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1362" w:type="dxa"/>
          </w:tcPr>
          <w:p w14:paraId="5ED1A2B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05" w:type="dxa"/>
          </w:tcPr>
          <w:p w14:paraId="2B5D5B3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37823BE8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1A40F9B7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31D3AD71" w14:textId="77777777" w:rsidTr="002443AD">
        <w:tc>
          <w:tcPr>
            <w:tcW w:w="1371" w:type="dxa"/>
          </w:tcPr>
          <w:p w14:paraId="4D7B9B88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r w:rsidRPr="00C60DC4">
              <w:rPr>
                <w:b/>
                <w:sz w:val="16"/>
                <w:szCs w:val="16"/>
              </w:rPr>
              <w:t>4d</w:t>
            </w:r>
          </w:p>
        </w:tc>
        <w:tc>
          <w:tcPr>
            <w:tcW w:w="1832" w:type="dxa"/>
          </w:tcPr>
          <w:p w14:paraId="1A0A90B1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mEPS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398" w:type="dxa"/>
          </w:tcPr>
          <w:p w14:paraId="225D997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BD42DEF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5F3184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29F6DF04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7ED66F0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036E1977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5C30F3C8" w14:textId="77777777" w:rsidTr="002443AD">
        <w:tc>
          <w:tcPr>
            <w:tcW w:w="1371" w:type="dxa"/>
          </w:tcPr>
          <w:p w14:paraId="20B19F45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5937DE06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:ctrl</w:t>
            </w:r>
            <w:proofErr w:type="spellEnd"/>
            <w:proofErr w:type="gramEnd"/>
          </w:p>
        </w:tc>
        <w:tc>
          <w:tcPr>
            <w:tcW w:w="1398" w:type="dxa"/>
          </w:tcPr>
          <w:p w14:paraId="4F4D82B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6B9C8DF4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 ± 2.6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</w:t>
            </w:r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</w:t>
            </w:r>
            <w:proofErr w:type="gramEnd"/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7.1 ± 2.4 s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</w:t>
            </w: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1.21</w:t>
            </w:r>
          </w:p>
        </w:tc>
        <w:tc>
          <w:tcPr>
            <w:tcW w:w="1362" w:type="dxa"/>
          </w:tcPr>
          <w:p w14:paraId="6FFEC3EC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05" w:type="dxa"/>
          </w:tcPr>
          <w:p w14:paraId="1BAF1F5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LPA vs.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1393" w:type="dxa"/>
          </w:tcPr>
          <w:p w14:paraId="2852D22F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coxon signed rank test</w:t>
            </w:r>
          </w:p>
        </w:tc>
        <w:tc>
          <w:tcPr>
            <w:tcW w:w="1384" w:type="dxa"/>
          </w:tcPr>
          <w:p w14:paraId="0C560CAD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&lt; 0.005</w:t>
            </w:r>
          </w:p>
        </w:tc>
      </w:tr>
      <w:tr w:rsidR="00C60DC4" w:rsidRPr="00C60DC4" w14:paraId="60CAC301" w14:textId="77777777" w:rsidTr="002443AD">
        <w:tc>
          <w:tcPr>
            <w:tcW w:w="1371" w:type="dxa"/>
          </w:tcPr>
          <w:p w14:paraId="5D051C91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2825C982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PS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amplitude</w:t>
            </w:r>
          </w:p>
        </w:tc>
        <w:tc>
          <w:tcPr>
            <w:tcW w:w="1398" w:type="dxa"/>
          </w:tcPr>
          <w:p w14:paraId="4CB04A1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2217CB6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05E2B68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65808ABE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0F577BFC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2A3C27A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03603B70" w14:textId="77777777" w:rsidTr="002443AD">
        <w:tc>
          <w:tcPr>
            <w:tcW w:w="1371" w:type="dxa"/>
          </w:tcPr>
          <w:p w14:paraId="5DA7EF2E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E8F8E2E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/o LPA</w:t>
            </w:r>
          </w:p>
        </w:tc>
        <w:tc>
          <w:tcPr>
            <w:tcW w:w="1398" w:type="dxa"/>
          </w:tcPr>
          <w:p w14:paraId="344E45B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39D5508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.7 ± 2.9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</w:t>
            </w:r>
            <w:proofErr w:type="spellEnd"/>
          </w:p>
        </w:tc>
        <w:tc>
          <w:tcPr>
            <w:tcW w:w="1362" w:type="dxa"/>
          </w:tcPr>
          <w:p w14:paraId="477E223B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05" w:type="dxa"/>
          </w:tcPr>
          <w:p w14:paraId="4CF4023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48057DC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15B6081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0D558E19" w14:textId="77777777" w:rsidTr="002443AD">
        <w:tc>
          <w:tcPr>
            <w:tcW w:w="1371" w:type="dxa"/>
          </w:tcPr>
          <w:p w14:paraId="1DD4E133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AD02D22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</w:t>
            </w:r>
          </w:p>
        </w:tc>
        <w:tc>
          <w:tcPr>
            <w:tcW w:w="1398" w:type="dxa"/>
          </w:tcPr>
          <w:p w14:paraId="6F602F6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5806F874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0.4 ± 2.9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</w:t>
            </w:r>
            <w:proofErr w:type="spellEnd"/>
          </w:p>
        </w:tc>
        <w:tc>
          <w:tcPr>
            <w:tcW w:w="1362" w:type="dxa"/>
          </w:tcPr>
          <w:p w14:paraId="1E764DFD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05" w:type="dxa"/>
          </w:tcPr>
          <w:p w14:paraId="3B9AA034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3600B4B2" w14:textId="77777777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red t-test</w:t>
            </w:r>
          </w:p>
        </w:tc>
        <w:tc>
          <w:tcPr>
            <w:tcW w:w="1384" w:type="dxa"/>
          </w:tcPr>
          <w:p w14:paraId="5420E74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= 0.3</w:t>
            </w:r>
          </w:p>
        </w:tc>
      </w:tr>
      <w:tr w:rsidR="00C60DC4" w:rsidRPr="00C60DC4" w14:paraId="7AB3F97B" w14:textId="77777777" w:rsidTr="002443AD">
        <w:tc>
          <w:tcPr>
            <w:tcW w:w="1371" w:type="dxa"/>
          </w:tcPr>
          <w:p w14:paraId="26391FDD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  <w:proofErr w:type="spellStart"/>
            <w:r w:rsidRPr="00C60DC4">
              <w:rPr>
                <w:b/>
                <w:sz w:val="16"/>
                <w:szCs w:val="16"/>
              </w:rPr>
              <w:t>Suppl</w:t>
            </w:r>
            <w:proofErr w:type="spellEnd"/>
            <w:r w:rsidRPr="00C60DC4">
              <w:rPr>
                <w:b/>
                <w:sz w:val="16"/>
                <w:szCs w:val="16"/>
              </w:rPr>
              <w:t>. Figure 1b</w:t>
            </w:r>
          </w:p>
        </w:tc>
        <w:tc>
          <w:tcPr>
            <w:tcW w:w="1832" w:type="dxa"/>
          </w:tcPr>
          <w:p w14:paraId="78881F66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DC4">
              <w:rPr>
                <w:rFonts w:ascii="Symbol" w:eastAsia="Symbol" w:hAnsi="Symbol" w:cs="Symbol"/>
                <w:sz w:val="16"/>
                <w:szCs w:val="16"/>
                <w:lang w:val="en-US"/>
              </w:rPr>
              <w:t></w:t>
            </w:r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Ca2</w:t>
            </w:r>
            <w:proofErr w:type="gram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+]i</w:t>
            </w:r>
            <w:proofErr w:type="gram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398" w:type="dxa"/>
          </w:tcPr>
          <w:p w14:paraId="19297C26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678C8D7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61B7834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36DF2D4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2AD97E40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</w:tcPr>
          <w:p w14:paraId="74CD153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7BE20A02" w14:textId="77777777" w:rsidTr="002443AD">
        <w:tc>
          <w:tcPr>
            <w:tcW w:w="1371" w:type="dxa"/>
          </w:tcPr>
          <w:p w14:paraId="6576D280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1A766B38" w14:textId="77777777" w:rsidR="00C60DC4" w:rsidRPr="00C60DC4" w:rsidRDefault="00C60DC4" w:rsidP="00C60DC4">
            <w:pPr>
              <w:rPr>
                <w:rFonts w:ascii="Symbol" w:eastAsia="Symbol" w:hAnsi="Symbol" w:cs="Symbol"/>
                <w:sz w:val="16"/>
                <w:szCs w:val="16"/>
                <w:lang w:val="en-US"/>
              </w:rPr>
            </w:pP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Thapsigargin</w:t>
            </w:r>
            <w:proofErr w:type="spellEnd"/>
          </w:p>
        </w:tc>
        <w:tc>
          <w:tcPr>
            <w:tcW w:w="1398" w:type="dxa"/>
          </w:tcPr>
          <w:p w14:paraId="4BFBFA57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1CBFC1E3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037DD29F" w14:textId="795BED78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>17</w:t>
            </w:r>
            <w:r w:rsidR="00206624">
              <w:rPr>
                <w:sz w:val="16"/>
                <w:szCs w:val="16"/>
              </w:rPr>
              <w:t xml:space="preserve"> (</w:t>
            </w:r>
            <w:proofErr w:type="spellStart"/>
            <w:r w:rsidR="00206624">
              <w:rPr>
                <w:sz w:val="16"/>
                <w:szCs w:val="16"/>
              </w:rPr>
              <w:t>left</w:t>
            </w:r>
            <w:proofErr w:type="spellEnd"/>
            <w:r w:rsidR="001672C8">
              <w:rPr>
                <w:sz w:val="16"/>
                <w:szCs w:val="16"/>
              </w:rPr>
              <w:t xml:space="preserve"> </w:t>
            </w:r>
            <w:proofErr w:type="spellStart"/>
            <w:r w:rsidR="001672C8">
              <w:rPr>
                <w:sz w:val="16"/>
                <w:szCs w:val="16"/>
              </w:rPr>
              <w:t>panel</w:t>
            </w:r>
            <w:proofErr w:type="spellEnd"/>
            <w:r w:rsidR="00206624">
              <w:rPr>
                <w:sz w:val="16"/>
                <w:szCs w:val="16"/>
              </w:rPr>
              <w:t>)</w:t>
            </w:r>
            <w:r w:rsidR="001672C8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</w:rPr>
              <w:t>/</w:t>
            </w:r>
            <w:r w:rsidR="001672C8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</w:rPr>
              <w:t>28</w:t>
            </w:r>
            <w:r w:rsidR="00206624">
              <w:rPr>
                <w:sz w:val="16"/>
                <w:szCs w:val="16"/>
              </w:rPr>
              <w:t xml:space="preserve"> (</w:t>
            </w:r>
            <w:proofErr w:type="spellStart"/>
            <w:r w:rsidR="00206624">
              <w:rPr>
                <w:sz w:val="16"/>
                <w:szCs w:val="16"/>
              </w:rPr>
              <w:t>right</w:t>
            </w:r>
            <w:proofErr w:type="spellEnd"/>
            <w:r w:rsidR="001672C8">
              <w:rPr>
                <w:sz w:val="16"/>
                <w:szCs w:val="16"/>
              </w:rPr>
              <w:t xml:space="preserve"> </w:t>
            </w:r>
            <w:proofErr w:type="spellStart"/>
            <w:r w:rsidR="001672C8">
              <w:rPr>
                <w:sz w:val="16"/>
                <w:szCs w:val="16"/>
              </w:rPr>
              <w:t>panel</w:t>
            </w:r>
            <w:proofErr w:type="spellEnd"/>
            <w:r w:rsidR="00206624">
              <w:rPr>
                <w:sz w:val="16"/>
                <w:szCs w:val="16"/>
              </w:rPr>
              <w:t>)</w:t>
            </w:r>
          </w:p>
        </w:tc>
        <w:tc>
          <w:tcPr>
            <w:tcW w:w="1405" w:type="dxa"/>
          </w:tcPr>
          <w:p w14:paraId="0D05D73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341ED87D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</w:tcPr>
          <w:p w14:paraId="1E63F606" w14:textId="77777777" w:rsidR="00C60DC4" w:rsidRPr="00727CD2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470F86AD" w14:textId="77777777" w:rsidTr="002443AD">
        <w:tc>
          <w:tcPr>
            <w:tcW w:w="1371" w:type="dxa"/>
          </w:tcPr>
          <w:p w14:paraId="29A6FA05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05D25F12" w14:textId="77777777" w:rsidR="00C60DC4" w:rsidRPr="00C60DC4" w:rsidRDefault="00C60DC4" w:rsidP="00C60DC4">
            <w:pPr>
              <w:rPr>
                <w:rFonts w:ascii="Symbol" w:eastAsia="Symbol" w:hAnsi="Symbol" w:cs="Symbol"/>
                <w:sz w:val="16"/>
                <w:szCs w:val="16"/>
                <w:lang w:val="en-US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</w:t>
            </w:r>
          </w:p>
        </w:tc>
        <w:tc>
          <w:tcPr>
            <w:tcW w:w="1398" w:type="dxa"/>
          </w:tcPr>
          <w:p w14:paraId="7295F36D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7DA89E25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48C7F3E4" w14:textId="18D4D0A3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>17</w:t>
            </w:r>
            <w:r w:rsidR="00206624">
              <w:rPr>
                <w:sz w:val="16"/>
                <w:szCs w:val="16"/>
              </w:rPr>
              <w:t xml:space="preserve"> (</w:t>
            </w:r>
            <w:proofErr w:type="spellStart"/>
            <w:r w:rsidR="00206624">
              <w:rPr>
                <w:sz w:val="16"/>
                <w:szCs w:val="16"/>
              </w:rPr>
              <w:t>left</w:t>
            </w:r>
            <w:proofErr w:type="spellEnd"/>
            <w:r w:rsidR="001672C8">
              <w:rPr>
                <w:sz w:val="16"/>
                <w:szCs w:val="16"/>
              </w:rPr>
              <w:t xml:space="preserve"> </w:t>
            </w:r>
            <w:proofErr w:type="spellStart"/>
            <w:r w:rsidR="001672C8">
              <w:rPr>
                <w:sz w:val="16"/>
                <w:szCs w:val="16"/>
              </w:rPr>
              <w:t>panel</w:t>
            </w:r>
            <w:proofErr w:type="spellEnd"/>
            <w:r w:rsidR="00206624">
              <w:rPr>
                <w:sz w:val="16"/>
                <w:szCs w:val="16"/>
              </w:rPr>
              <w:t>)</w:t>
            </w:r>
            <w:r w:rsidR="001672C8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</w:rPr>
              <w:t>/</w:t>
            </w:r>
            <w:r w:rsidR="001672C8">
              <w:rPr>
                <w:sz w:val="16"/>
                <w:szCs w:val="16"/>
              </w:rPr>
              <w:t xml:space="preserve"> </w:t>
            </w:r>
            <w:r w:rsidRPr="00C60DC4">
              <w:rPr>
                <w:sz w:val="16"/>
                <w:szCs w:val="16"/>
              </w:rPr>
              <w:t>28</w:t>
            </w:r>
            <w:r w:rsidR="00206624">
              <w:rPr>
                <w:sz w:val="16"/>
                <w:szCs w:val="16"/>
              </w:rPr>
              <w:t xml:space="preserve"> (</w:t>
            </w:r>
            <w:proofErr w:type="spellStart"/>
            <w:r w:rsidR="00206624">
              <w:rPr>
                <w:sz w:val="16"/>
                <w:szCs w:val="16"/>
              </w:rPr>
              <w:t>right</w:t>
            </w:r>
            <w:proofErr w:type="spellEnd"/>
            <w:r w:rsidR="001672C8">
              <w:rPr>
                <w:sz w:val="16"/>
                <w:szCs w:val="16"/>
              </w:rPr>
              <w:t xml:space="preserve"> </w:t>
            </w:r>
            <w:proofErr w:type="spellStart"/>
            <w:r w:rsidR="001672C8">
              <w:rPr>
                <w:sz w:val="16"/>
                <w:szCs w:val="16"/>
              </w:rPr>
              <w:t>panel</w:t>
            </w:r>
            <w:proofErr w:type="spellEnd"/>
            <w:r w:rsidR="00206624">
              <w:rPr>
                <w:sz w:val="16"/>
                <w:szCs w:val="16"/>
              </w:rPr>
              <w:t>)</w:t>
            </w:r>
          </w:p>
        </w:tc>
        <w:tc>
          <w:tcPr>
            <w:tcW w:w="1405" w:type="dxa"/>
          </w:tcPr>
          <w:p w14:paraId="39E454C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0796610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</w:tcPr>
          <w:p w14:paraId="2F14ABCC" w14:textId="77777777" w:rsidR="00C60DC4" w:rsidRPr="00727CD2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315C3123" w14:textId="77777777" w:rsidTr="002443AD">
        <w:tc>
          <w:tcPr>
            <w:tcW w:w="1371" w:type="dxa"/>
          </w:tcPr>
          <w:p w14:paraId="39AE8552" w14:textId="77777777" w:rsidR="00C60DC4" w:rsidRPr="00C60DC4" w:rsidRDefault="00C60DC4" w:rsidP="00C60DC4">
            <w:pPr>
              <w:rPr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773D78E5" w14:textId="77777777" w:rsidR="00C60DC4" w:rsidRPr="00C60DC4" w:rsidRDefault="00C60DC4" w:rsidP="00C60DC4">
            <w:pPr>
              <w:rPr>
                <w:rFonts w:ascii="Symbol" w:eastAsia="Symbol" w:hAnsi="Symbol" w:cs="Symbol"/>
                <w:sz w:val="16"/>
                <w:szCs w:val="16"/>
                <w:lang w:val="en-US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-glutamate</w:t>
            </w:r>
          </w:p>
        </w:tc>
        <w:tc>
          <w:tcPr>
            <w:tcW w:w="1398" w:type="dxa"/>
          </w:tcPr>
          <w:p w14:paraId="0C53EECB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91" w:type="dxa"/>
          </w:tcPr>
          <w:p w14:paraId="0AFC9021" w14:textId="77777777" w:rsidR="00C60DC4" w:rsidRPr="00C60DC4" w:rsidRDefault="00C60DC4" w:rsidP="00C60DC4">
            <w:pPr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632062D" w14:textId="37285583" w:rsidR="00C60DC4" w:rsidRPr="00C60DC4" w:rsidRDefault="00C60DC4" w:rsidP="00C60DC4">
            <w:pPr>
              <w:rPr>
                <w:sz w:val="16"/>
                <w:szCs w:val="16"/>
              </w:rPr>
            </w:pPr>
            <w:r w:rsidRPr="00C60DC4">
              <w:rPr>
                <w:sz w:val="16"/>
                <w:szCs w:val="16"/>
              </w:rPr>
              <w:t>28</w:t>
            </w:r>
            <w:r w:rsidR="00206624">
              <w:rPr>
                <w:sz w:val="16"/>
                <w:szCs w:val="16"/>
              </w:rPr>
              <w:t xml:space="preserve"> (</w:t>
            </w:r>
            <w:proofErr w:type="spellStart"/>
            <w:r w:rsidR="00206624">
              <w:rPr>
                <w:sz w:val="16"/>
                <w:szCs w:val="16"/>
              </w:rPr>
              <w:t>right</w:t>
            </w:r>
            <w:proofErr w:type="spellEnd"/>
            <w:r w:rsidR="00206624">
              <w:rPr>
                <w:sz w:val="16"/>
                <w:szCs w:val="16"/>
              </w:rPr>
              <w:t>)</w:t>
            </w:r>
          </w:p>
        </w:tc>
        <w:tc>
          <w:tcPr>
            <w:tcW w:w="1405" w:type="dxa"/>
          </w:tcPr>
          <w:p w14:paraId="1823AB1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2B665FED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</w:tcPr>
          <w:p w14:paraId="117ADC25" w14:textId="77777777" w:rsidR="00C60DC4" w:rsidRPr="00727CD2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72013678" w14:textId="77777777" w:rsidTr="002443AD">
        <w:tc>
          <w:tcPr>
            <w:tcW w:w="1371" w:type="dxa"/>
          </w:tcPr>
          <w:p w14:paraId="38D5E04F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Suppl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. Figure 1c</w:t>
            </w:r>
          </w:p>
        </w:tc>
        <w:tc>
          <w:tcPr>
            <w:tcW w:w="1832" w:type="dxa"/>
          </w:tcPr>
          <w:p w14:paraId="000B1351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mEPSC</w:t>
            </w:r>
            <w:proofErr w:type="spellEnd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60DC4">
              <w:rPr>
                <w:rFonts w:ascii="Times New Roman" w:hAnsi="Times New Roman" w:cs="Times New Roman"/>
                <w:b/>
                <w:sz w:val="16"/>
                <w:szCs w:val="16"/>
              </w:rPr>
              <w:t>frequency</w:t>
            </w:r>
            <w:proofErr w:type="spellEnd"/>
          </w:p>
        </w:tc>
        <w:tc>
          <w:tcPr>
            <w:tcW w:w="1398" w:type="dxa"/>
          </w:tcPr>
          <w:p w14:paraId="43F0AB0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</w:tcPr>
          <w:p w14:paraId="02DDB92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</w:tcPr>
          <w:p w14:paraId="0F16037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</w:tcPr>
          <w:p w14:paraId="5A8E9E7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3" w:type="dxa"/>
          </w:tcPr>
          <w:p w14:paraId="2C62A76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</w:tcPr>
          <w:p w14:paraId="5FBD08A3" w14:textId="77777777" w:rsidR="00C60DC4" w:rsidRPr="00727CD2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DC4" w:rsidRPr="00C60DC4" w14:paraId="23CC5E81" w14:textId="77777777" w:rsidTr="002443AD">
        <w:tc>
          <w:tcPr>
            <w:tcW w:w="1371" w:type="dxa"/>
          </w:tcPr>
          <w:p w14:paraId="339390F5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3F2CC81E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:ctrl</w:t>
            </w:r>
            <w:proofErr w:type="spellEnd"/>
            <w:proofErr w:type="gramEnd"/>
          </w:p>
        </w:tc>
        <w:tc>
          <w:tcPr>
            <w:tcW w:w="1398" w:type="dxa"/>
          </w:tcPr>
          <w:p w14:paraId="3405FAD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</w:tcPr>
          <w:p w14:paraId="64740E8C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0.75:1</w:t>
            </w:r>
          </w:p>
        </w:tc>
        <w:tc>
          <w:tcPr>
            <w:tcW w:w="1362" w:type="dxa"/>
          </w:tcPr>
          <w:p w14:paraId="535EFCE8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05" w:type="dxa"/>
          </w:tcPr>
          <w:p w14:paraId="7E192745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LPA vs.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1393" w:type="dxa"/>
          </w:tcPr>
          <w:p w14:paraId="26047DD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red t-test</w:t>
            </w:r>
          </w:p>
        </w:tc>
        <w:tc>
          <w:tcPr>
            <w:tcW w:w="1384" w:type="dxa"/>
          </w:tcPr>
          <w:p w14:paraId="155CCA5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 &lt; 0.05</w:t>
            </w:r>
          </w:p>
        </w:tc>
      </w:tr>
      <w:tr w:rsidR="00C60DC4" w:rsidRPr="00C60DC4" w14:paraId="3691F89B" w14:textId="77777777" w:rsidTr="002443AD">
        <w:tc>
          <w:tcPr>
            <w:tcW w:w="1371" w:type="dxa"/>
          </w:tcPr>
          <w:p w14:paraId="725232FB" w14:textId="77777777" w:rsidR="00C60DC4" w:rsidRPr="00C60DC4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567AC942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LPA:ctrl</w:t>
            </w:r>
            <w:proofErr w:type="spellEnd"/>
            <w:proofErr w:type="gramEnd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 (KI16425)</w:t>
            </w:r>
          </w:p>
        </w:tc>
        <w:tc>
          <w:tcPr>
            <w:tcW w:w="1398" w:type="dxa"/>
          </w:tcPr>
          <w:p w14:paraId="3F87CF67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</w:tcPr>
          <w:p w14:paraId="582C87DF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1.02:1</w:t>
            </w:r>
          </w:p>
        </w:tc>
        <w:tc>
          <w:tcPr>
            <w:tcW w:w="1362" w:type="dxa"/>
          </w:tcPr>
          <w:p w14:paraId="3F654D9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05" w:type="dxa"/>
          </w:tcPr>
          <w:p w14:paraId="2C5EF3C0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LPA vs.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1393" w:type="dxa"/>
          </w:tcPr>
          <w:p w14:paraId="51B9C851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ired t-test</w:t>
            </w:r>
          </w:p>
        </w:tc>
        <w:tc>
          <w:tcPr>
            <w:tcW w:w="1384" w:type="dxa"/>
          </w:tcPr>
          <w:p w14:paraId="5F46B4C6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p = 0.35</w:t>
            </w:r>
          </w:p>
        </w:tc>
      </w:tr>
      <w:tr w:rsidR="00C60DC4" w:rsidRPr="00C60DC4" w14:paraId="6D7487B3" w14:textId="77777777" w:rsidTr="002443AD">
        <w:trPr>
          <w:trHeight w:val="358"/>
        </w:trPr>
        <w:tc>
          <w:tcPr>
            <w:tcW w:w="1371" w:type="dxa"/>
          </w:tcPr>
          <w:p w14:paraId="18FB22A2" w14:textId="77777777" w:rsidR="00C60DC4" w:rsidRPr="00982CCC" w:rsidRDefault="00C60DC4" w:rsidP="00C60D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82CCC">
              <w:rPr>
                <w:rFonts w:ascii="Times New Roman" w:hAnsi="Times New Roman" w:cs="Times New Roman"/>
                <w:b/>
                <w:sz w:val="16"/>
                <w:szCs w:val="16"/>
              </w:rPr>
              <w:t>Suppl</w:t>
            </w:r>
            <w:proofErr w:type="spellEnd"/>
            <w:r w:rsidRPr="00982CCC">
              <w:rPr>
                <w:rFonts w:ascii="Times New Roman" w:hAnsi="Times New Roman" w:cs="Times New Roman"/>
                <w:b/>
                <w:sz w:val="16"/>
                <w:szCs w:val="16"/>
              </w:rPr>
              <w:t>. Figure 1d</w:t>
            </w:r>
          </w:p>
        </w:tc>
        <w:tc>
          <w:tcPr>
            <w:tcW w:w="1832" w:type="dxa"/>
          </w:tcPr>
          <w:p w14:paraId="756C6FE6" w14:textId="77777777" w:rsidR="00C60DC4" w:rsidRPr="00982CCC" w:rsidRDefault="00C60DC4" w:rsidP="00C60DC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82CC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put </w:t>
            </w:r>
            <w:proofErr w:type="spellStart"/>
            <w:r w:rsidRPr="00982CCC">
              <w:rPr>
                <w:rFonts w:ascii="Times New Roman" w:hAnsi="Times New Roman" w:cs="Times New Roman"/>
                <w:b/>
                <w:sz w:val="16"/>
                <w:szCs w:val="16"/>
              </w:rPr>
              <w:t>resistance</w:t>
            </w:r>
            <w:proofErr w:type="spellEnd"/>
            <w:r w:rsidRPr="00982CC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R</w:t>
            </w:r>
            <w:r w:rsidRPr="00982CCC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in</w:t>
            </w:r>
            <w:r w:rsidRPr="00982CCC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98" w:type="dxa"/>
          </w:tcPr>
          <w:p w14:paraId="5C0DBC98" w14:textId="77777777" w:rsidR="00C60DC4" w:rsidRPr="00982CCC" w:rsidRDefault="00C60DC4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1" w:type="dxa"/>
          </w:tcPr>
          <w:p w14:paraId="5C451DDF" w14:textId="13A2E436" w:rsidR="00C60DC4" w:rsidRPr="00982CCC" w:rsidRDefault="00644B10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2CCC">
              <w:rPr>
                <w:rFonts w:ascii="Times New Roman" w:hAnsi="Times New Roman" w:cs="Times New Roman"/>
                <w:sz w:val="16"/>
                <w:szCs w:val="16"/>
              </w:rPr>
              <w:t>Ctrl: 325.4 ± 60 MΩ</w:t>
            </w:r>
          </w:p>
          <w:p w14:paraId="1608FEBE" w14:textId="05A0826C" w:rsidR="00644B10" w:rsidRPr="00982CCC" w:rsidRDefault="00644B10" w:rsidP="00C60D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2CCC">
              <w:rPr>
                <w:rFonts w:ascii="Times New Roman" w:hAnsi="Times New Roman" w:cs="Times New Roman"/>
                <w:sz w:val="16"/>
                <w:szCs w:val="16"/>
              </w:rPr>
              <w:t>LPA: 286.9 ± 70 MΩ</w:t>
            </w:r>
          </w:p>
        </w:tc>
        <w:tc>
          <w:tcPr>
            <w:tcW w:w="1362" w:type="dxa"/>
          </w:tcPr>
          <w:p w14:paraId="72218B99" w14:textId="2D0F9614" w:rsidR="00C60DC4" w:rsidRPr="00C60DC4" w:rsidRDefault="00884CFF" w:rsidP="00C60DC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84CF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05" w:type="dxa"/>
          </w:tcPr>
          <w:p w14:paraId="0BF55EDA" w14:textId="77777777" w:rsidR="00C60DC4" w:rsidRPr="00C60DC4" w:rsidRDefault="00C60DC4" w:rsidP="00C60DC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60DC4">
              <w:rPr>
                <w:rFonts w:ascii="Times New Roman" w:hAnsi="Times New Roman" w:cs="Times New Roman"/>
                <w:sz w:val="16"/>
                <w:szCs w:val="16"/>
              </w:rPr>
              <w:t xml:space="preserve">LPA vs. </w:t>
            </w:r>
            <w:proofErr w:type="spellStart"/>
            <w:r w:rsidRPr="00C60DC4">
              <w:rPr>
                <w:rFonts w:ascii="Times New Roman" w:hAnsi="Times New Roman" w:cs="Times New Roman"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1393" w:type="dxa"/>
          </w:tcPr>
          <w:p w14:paraId="5F4484D2" w14:textId="5FDC6923" w:rsidR="00C60DC4" w:rsidRPr="00C60DC4" w:rsidRDefault="00884CFF" w:rsidP="00C60DC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84C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coxon signed rank test</w:t>
            </w:r>
          </w:p>
        </w:tc>
        <w:tc>
          <w:tcPr>
            <w:tcW w:w="1384" w:type="dxa"/>
          </w:tcPr>
          <w:p w14:paraId="62A84BE5" w14:textId="2FB9F0BA" w:rsidR="00C60DC4" w:rsidRPr="00884CFF" w:rsidRDefault="00884CFF" w:rsidP="00C60DC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84CF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</w:t>
            </w:r>
            <w:r w:rsidR="00644B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</w:p>
        </w:tc>
      </w:tr>
    </w:tbl>
    <w:p w14:paraId="2A86D35E" w14:textId="77777777" w:rsidR="00C60DC4" w:rsidRDefault="00C60DC4" w:rsidP="00C353F5"/>
    <w:sectPr w:rsidR="00C60DC4" w:rsidSect="00C60D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DC4"/>
    <w:rsid w:val="000F499E"/>
    <w:rsid w:val="00124FD7"/>
    <w:rsid w:val="00131FEA"/>
    <w:rsid w:val="001672C8"/>
    <w:rsid w:val="00206624"/>
    <w:rsid w:val="0026239E"/>
    <w:rsid w:val="002757F9"/>
    <w:rsid w:val="00286F01"/>
    <w:rsid w:val="00316C3A"/>
    <w:rsid w:val="00490FE5"/>
    <w:rsid w:val="00543F81"/>
    <w:rsid w:val="0063309C"/>
    <w:rsid w:val="00643A6E"/>
    <w:rsid w:val="00644B10"/>
    <w:rsid w:val="006C6478"/>
    <w:rsid w:val="006D5CEF"/>
    <w:rsid w:val="00727CD2"/>
    <w:rsid w:val="00884CFF"/>
    <w:rsid w:val="00923885"/>
    <w:rsid w:val="00934DCD"/>
    <w:rsid w:val="00974107"/>
    <w:rsid w:val="0098094C"/>
    <w:rsid w:val="00982CCC"/>
    <w:rsid w:val="00A829B9"/>
    <w:rsid w:val="00B646ED"/>
    <w:rsid w:val="00BB346D"/>
    <w:rsid w:val="00C353F5"/>
    <w:rsid w:val="00C60DC4"/>
    <w:rsid w:val="00D075A0"/>
    <w:rsid w:val="00D2088A"/>
    <w:rsid w:val="00D30B9C"/>
    <w:rsid w:val="00EE58A9"/>
    <w:rsid w:val="00EF5D34"/>
    <w:rsid w:val="00F336D9"/>
    <w:rsid w:val="00FC5339"/>
    <w:rsid w:val="00FF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67E97"/>
  <w15:chartTrackingRefBased/>
  <w15:docId w15:val="{71935668-FA14-409D-AEC2-626DFAB2B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60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0D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D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DC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DC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41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41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4</Words>
  <Characters>3808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r. nat. Nicola Brandt</dc:creator>
  <cp:keywords/>
  <dc:description/>
  <cp:lastModifiedBy>Dr. rer. nat. Nicola Brandt</cp:lastModifiedBy>
  <cp:revision>2</cp:revision>
  <dcterms:created xsi:type="dcterms:W3CDTF">2025-04-29T14:49:00Z</dcterms:created>
  <dcterms:modified xsi:type="dcterms:W3CDTF">2025-04-29T14:49:00Z</dcterms:modified>
</cp:coreProperties>
</file>